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007" w:rsidRPr="00C52780" w:rsidRDefault="004676C2" w:rsidP="005236FA">
      <w:pPr>
        <w:spacing w:after="0" w:line="480" w:lineRule="auto"/>
        <w:jc w:val="both"/>
        <w:rPr>
          <w:rFonts w:ascii="Times New Roman" w:hAnsi="Times New Roman"/>
          <w:b/>
          <w:sz w:val="32"/>
          <w:szCs w:val="24"/>
        </w:rPr>
      </w:pPr>
      <w:r>
        <w:rPr>
          <w:rFonts w:ascii="Times New Roman" w:hAnsi="Times New Roman"/>
          <w:b/>
          <w:sz w:val="32"/>
          <w:szCs w:val="24"/>
        </w:rPr>
        <w:t xml:space="preserve">S1 </w:t>
      </w:r>
      <w:r w:rsidR="00C52780" w:rsidRPr="00C52780">
        <w:rPr>
          <w:rFonts w:ascii="Times New Roman" w:hAnsi="Times New Roman"/>
          <w:b/>
          <w:sz w:val="32"/>
          <w:szCs w:val="24"/>
        </w:rPr>
        <w:t xml:space="preserve">Abbreviations </w:t>
      </w:r>
    </w:p>
    <w:p w:rsidR="00B26D3C" w:rsidRDefault="00B26D3C" w:rsidP="00707007">
      <w:pPr>
        <w:spacing w:after="0" w:line="480" w:lineRule="auto"/>
        <w:ind w:firstLine="426"/>
        <w:jc w:val="both"/>
        <w:rPr>
          <w:rFonts w:ascii="Times New Roman" w:eastAsia="PMingLiU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GA </w:t>
      </w:r>
      <w:r w:rsidRPr="00894542">
        <w:rPr>
          <w:rFonts w:ascii="Times New Roman" w:eastAsia="PMingLiU" w:hAnsi="Times New Roman"/>
          <w:sz w:val="24"/>
          <w:szCs w:val="24"/>
        </w:rPr>
        <w:t>appropriate</w:t>
      </w:r>
      <w:r w:rsidR="00BB09F9">
        <w:rPr>
          <w:rFonts w:ascii="Times New Roman" w:eastAsia="PMingLiU" w:hAnsi="Times New Roman"/>
          <w:sz w:val="24"/>
          <w:szCs w:val="24"/>
        </w:rPr>
        <w:t xml:space="preserve"> </w:t>
      </w:r>
      <w:r w:rsidRPr="00894542">
        <w:rPr>
          <w:rFonts w:ascii="Times New Roman" w:eastAsia="PMingLiU" w:hAnsi="Times New Roman"/>
          <w:sz w:val="24"/>
          <w:szCs w:val="24"/>
        </w:rPr>
        <w:t>for</w:t>
      </w:r>
      <w:r w:rsidR="00BB09F9">
        <w:rPr>
          <w:rFonts w:ascii="Times New Roman" w:eastAsia="PMingLiU" w:hAnsi="Times New Roman"/>
          <w:sz w:val="24"/>
          <w:szCs w:val="24"/>
        </w:rPr>
        <w:t xml:space="preserve"> </w:t>
      </w:r>
      <w:r w:rsidRPr="00894542">
        <w:rPr>
          <w:rFonts w:ascii="Times New Roman" w:eastAsia="PMingLiU" w:hAnsi="Times New Roman"/>
          <w:sz w:val="24"/>
          <w:szCs w:val="24"/>
        </w:rPr>
        <w:t>gestational</w:t>
      </w:r>
      <w:r w:rsidR="00BB09F9">
        <w:rPr>
          <w:rFonts w:ascii="Times New Roman" w:eastAsia="PMingLiU" w:hAnsi="Times New Roman"/>
          <w:sz w:val="24"/>
          <w:szCs w:val="24"/>
        </w:rPr>
        <w:t xml:space="preserve"> </w:t>
      </w:r>
      <w:r w:rsidRPr="00894542">
        <w:rPr>
          <w:rFonts w:ascii="Times New Roman" w:eastAsia="PMingLiU" w:hAnsi="Times New Roman"/>
          <w:sz w:val="24"/>
          <w:szCs w:val="24"/>
        </w:rPr>
        <w:t>age</w:t>
      </w:r>
    </w:p>
    <w:p w:rsidR="00B26D3C" w:rsidRDefault="00B26D3C" w:rsidP="00707007">
      <w:pPr>
        <w:spacing w:after="0" w:line="480" w:lineRule="auto"/>
        <w:ind w:firstLine="426"/>
        <w:jc w:val="both"/>
        <w:rPr>
          <w:rFonts w:ascii="Times New Roman" w:eastAsia="PMingLiU" w:hAnsi="Times New Roman"/>
          <w:sz w:val="24"/>
          <w:szCs w:val="24"/>
        </w:rPr>
      </w:pPr>
      <w:r w:rsidRPr="00B26D3C">
        <w:rPr>
          <w:rFonts w:ascii="Times New Roman" w:eastAsia="PMingLiU" w:hAnsi="Times New Roman"/>
          <w:b/>
          <w:sz w:val="24"/>
          <w:szCs w:val="24"/>
        </w:rPr>
        <w:t>CTR</w:t>
      </w:r>
      <w:r>
        <w:rPr>
          <w:rFonts w:ascii="Times New Roman" w:eastAsia="PMingLiU" w:hAnsi="Times New Roman"/>
          <w:sz w:val="24"/>
          <w:szCs w:val="24"/>
        </w:rPr>
        <w:t xml:space="preserve"> control</w:t>
      </w:r>
    </w:p>
    <w:p w:rsidR="00707007" w:rsidRDefault="00707007" w:rsidP="00707007">
      <w:pPr>
        <w:spacing w:after="0" w:line="480" w:lineRule="auto"/>
        <w:ind w:firstLine="426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GR </w:t>
      </w:r>
      <w:r w:rsidRPr="00894542">
        <w:rPr>
          <w:rFonts w:ascii="Times New Roman" w:hAnsi="Times New Roman"/>
          <w:sz w:val="24"/>
          <w:szCs w:val="24"/>
        </w:rPr>
        <w:t>fetal growth restriction</w:t>
      </w:r>
    </w:p>
    <w:p w:rsidR="00707007" w:rsidRDefault="00707007" w:rsidP="00707007">
      <w:pPr>
        <w:spacing w:after="0" w:line="480" w:lineRule="auto"/>
        <w:ind w:firstLine="426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RMAS </w:t>
      </w:r>
      <w:r w:rsidR="00BB09F9">
        <w:rPr>
          <w:rFonts w:ascii="Times New Roman" w:hAnsi="Times New Roman"/>
          <w:sz w:val="24"/>
          <w:szCs w:val="24"/>
        </w:rPr>
        <w:t>h</w:t>
      </w:r>
      <w:r w:rsidRPr="00894542">
        <w:rPr>
          <w:rFonts w:ascii="Times New Roman" w:hAnsi="Times New Roman"/>
          <w:sz w:val="24"/>
          <w:szCs w:val="24"/>
        </w:rPr>
        <w:t xml:space="preserve">igh </w:t>
      </w:r>
      <w:r w:rsidR="00BB09F9">
        <w:rPr>
          <w:rFonts w:ascii="Times New Roman" w:hAnsi="Times New Roman"/>
          <w:sz w:val="24"/>
          <w:szCs w:val="24"/>
        </w:rPr>
        <w:t>r</w:t>
      </w:r>
      <w:r w:rsidRPr="00894542">
        <w:rPr>
          <w:rFonts w:ascii="Times New Roman" w:hAnsi="Times New Roman"/>
          <w:sz w:val="24"/>
          <w:szCs w:val="24"/>
        </w:rPr>
        <w:t xml:space="preserve">esolution </w:t>
      </w:r>
      <w:r w:rsidR="00BB09F9">
        <w:rPr>
          <w:rFonts w:ascii="Times New Roman" w:hAnsi="Times New Roman"/>
          <w:sz w:val="24"/>
          <w:szCs w:val="24"/>
        </w:rPr>
        <w:t>m</w:t>
      </w:r>
      <w:r w:rsidRPr="00894542">
        <w:rPr>
          <w:rFonts w:ascii="Times New Roman" w:hAnsi="Times New Roman"/>
          <w:sz w:val="24"/>
          <w:szCs w:val="24"/>
        </w:rPr>
        <w:t xml:space="preserve">agic </w:t>
      </w:r>
      <w:r w:rsidR="00BB09F9">
        <w:rPr>
          <w:rFonts w:ascii="Times New Roman" w:hAnsi="Times New Roman"/>
          <w:sz w:val="24"/>
          <w:szCs w:val="24"/>
        </w:rPr>
        <w:t>a</w:t>
      </w:r>
      <w:r w:rsidRPr="00894542">
        <w:rPr>
          <w:rFonts w:ascii="Times New Roman" w:hAnsi="Times New Roman"/>
          <w:sz w:val="24"/>
          <w:szCs w:val="24"/>
        </w:rPr>
        <w:t>ngle</w:t>
      </w:r>
      <w:r w:rsidR="00BB09F9">
        <w:rPr>
          <w:rFonts w:ascii="Times New Roman" w:hAnsi="Times New Roman"/>
          <w:sz w:val="24"/>
          <w:szCs w:val="24"/>
        </w:rPr>
        <w:t xml:space="preserve"> spinning</w:t>
      </w:r>
    </w:p>
    <w:p w:rsidR="00707007" w:rsidRPr="00B26D3C" w:rsidRDefault="00707007" w:rsidP="00707007">
      <w:pPr>
        <w:spacing w:after="0" w:line="480" w:lineRule="auto"/>
        <w:ind w:firstLine="426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Gl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lucose</w:t>
      </w:r>
    </w:p>
    <w:p w:rsidR="00707007" w:rsidRDefault="00707007" w:rsidP="00707007">
      <w:pPr>
        <w:spacing w:after="0" w:line="480" w:lineRule="auto"/>
        <w:ind w:firstLine="426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Gln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894542">
        <w:rPr>
          <w:rFonts w:ascii="Times New Roman" w:hAnsi="Times New Roman"/>
          <w:sz w:val="24"/>
          <w:szCs w:val="24"/>
        </w:rPr>
        <w:t>glutamine</w:t>
      </w:r>
    </w:p>
    <w:p w:rsidR="00707007" w:rsidRDefault="00707007" w:rsidP="00707007">
      <w:pPr>
        <w:spacing w:after="0" w:line="480" w:lineRule="auto"/>
        <w:ind w:firstLine="426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GPC </w:t>
      </w:r>
      <w:proofErr w:type="spellStart"/>
      <w:r w:rsidRPr="005F5081">
        <w:rPr>
          <w:rFonts w:ascii="Times New Roman" w:hAnsi="Times New Roman"/>
          <w:sz w:val="24"/>
          <w:szCs w:val="24"/>
        </w:rPr>
        <w:t>glycerophosphocholine</w:t>
      </w:r>
      <w:proofErr w:type="spellEnd"/>
    </w:p>
    <w:p w:rsidR="00707007" w:rsidRDefault="00707007" w:rsidP="00707007">
      <w:pPr>
        <w:spacing w:after="0" w:line="480" w:lineRule="auto"/>
        <w:ind w:firstLine="426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GPE </w:t>
      </w:r>
      <w:proofErr w:type="spellStart"/>
      <w:r w:rsidRPr="005F5081">
        <w:rPr>
          <w:rFonts w:ascii="Times New Roman" w:hAnsi="Times New Roman"/>
          <w:sz w:val="24"/>
          <w:szCs w:val="24"/>
        </w:rPr>
        <w:t>glycerophosphoethanolamine</w:t>
      </w:r>
      <w:proofErr w:type="spellEnd"/>
    </w:p>
    <w:p w:rsidR="00707007" w:rsidRPr="00B26D3C" w:rsidRDefault="00707007" w:rsidP="00707007">
      <w:pPr>
        <w:spacing w:after="0" w:line="480" w:lineRule="auto"/>
        <w:ind w:firstLine="42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Lac </w:t>
      </w:r>
      <w:r>
        <w:rPr>
          <w:rFonts w:ascii="Times New Roman" w:hAnsi="Times New Roman"/>
          <w:sz w:val="24"/>
          <w:szCs w:val="24"/>
        </w:rPr>
        <w:t>lactate</w:t>
      </w:r>
    </w:p>
    <w:p w:rsidR="00707007" w:rsidRPr="00B26D3C" w:rsidRDefault="00707007" w:rsidP="00707007">
      <w:pPr>
        <w:spacing w:after="0" w:line="480" w:lineRule="auto"/>
        <w:ind w:firstLine="42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ME </w:t>
      </w:r>
      <w:r w:rsidRPr="00B26D3C">
        <w:rPr>
          <w:rFonts w:ascii="Times New Roman" w:hAnsi="Times New Roman"/>
          <w:sz w:val="24"/>
          <w:szCs w:val="24"/>
        </w:rPr>
        <w:t>malic enzyme</w:t>
      </w:r>
    </w:p>
    <w:p w:rsidR="00707007" w:rsidRPr="00B26D3C" w:rsidRDefault="00707007" w:rsidP="00707007">
      <w:pPr>
        <w:spacing w:after="0" w:line="480" w:lineRule="auto"/>
        <w:ind w:firstLine="42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NMR </w:t>
      </w:r>
      <w:r w:rsidRPr="00B26D3C">
        <w:rPr>
          <w:rFonts w:ascii="Times New Roman" w:hAnsi="Times New Roman"/>
          <w:sz w:val="24"/>
          <w:szCs w:val="24"/>
        </w:rPr>
        <w:t>nuclear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26D3C">
        <w:rPr>
          <w:rFonts w:ascii="Times New Roman" w:hAnsi="Times New Roman"/>
          <w:sz w:val="24"/>
          <w:szCs w:val="24"/>
        </w:rPr>
        <w:t>magnetic resonance</w:t>
      </w:r>
    </w:p>
    <w:p w:rsidR="00707007" w:rsidRPr="00B26D3C" w:rsidRDefault="00707007" w:rsidP="00707007">
      <w:pPr>
        <w:spacing w:after="0" w:line="480" w:lineRule="auto"/>
        <w:ind w:firstLine="42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C </w:t>
      </w:r>
      <w:r w:rsidR="00BB09F9">
        <w:rPr>
          <w:rFonts w:ascii="Times New Roman" w:hAnsi="Times New Roman"/>
          <w:sz w:val="24"/>
          <w:szCs w:val="24"/>
        </w:rPr>
        <w:t>p</w:t>
      </w:r>
      <w:r w:rsidRPr="00B26D3C">
        <w:rPr>
          <w:rFonts w:ascii="Times New Roman" w:hAnsi="Times New Roman"/>
          <w:sz w:val="24"/>
          <w:szCs w:val="24"/>
        </w:rPr>
        <w:t xml:space="preserve">yruvate </w:t>
      </w:r>
      <w:r w:rsidR="00BB09F9">
        <w:rPr>
          <w:rFonts w:ascii="Times New Roman" w:hAnsi="Times New Roman"/>
          <w:sz w:val="24"/>
          <w:szCs w:val="24"/>
        </w:rPr>
        <w:t>c</w:t>
      </w:r>
      <w:r w:rsidRPr="00B26D3C">
        <w:rPr>
          <w:rFonts w:ascii="Times New Roman" w:hAnsi="Times New Roman"/>
          <w:sz w:val="24"/>
          <w:szCs w:val="24"/>
        </w:rPr>
        <w:t>arboxylase</w:t>
      </w:r>
    </w:p>
    <w:p w:rsidR="00707007" w:rsidRPr="00B26D3C" w:rsidRDefault="00707007" w:rsidP="00707007">
      <w:pPr>
        <w:spacing w:after="0" w:line="480" w:lineRule="auto"/>
        <w:ind w:firstLine="42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DH </w:t>
      </w:r>
      <w:r w:rsidR="00BB09F9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yruvate </w:t>
      </w:r>
      <w:r w:rsidR="00BB09F9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ehydrogenase</w:t>
      </w:r>
    </w:p>
    <w:p w:rsidR="00707007" w:rsidRDefault="00707007" w:rsidP="00707007">
      <w:pPr>
        <w:spacing w:after="0" w:line="480" w:lineRule="auto"/>
        <w:ind w:firstLine="426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TCA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894542">
        <w:rPr>
          <w:rFonts w:ascii="Times New Roman" w:hAnsi="Times New Roman"/>
          <w:sz w:val="24"/>
        </w:rPr>
        <w:t xml:space="preserve">tricarboxylic </w:t>
      </w:r>
      <w:r>
        <w:rPr>
          <w:rFonts w:ascii="Times New Roman" w:hAnsi="Times New Roman"/>
          <w:sz w:val="24"/>
        </w:rPr>
        <w:t xml:space="preserve">acid </w:t>
      </w:r>
      <w:r w:rsidRPr="00894542">
        <w:rPr>
          <w:rFonts w:ascii="Times New Roman" w:hAnsi="Times New Roman"/>
          <w:sz w:val="24"/>
        </w:rPr>
        <w:t>cycle</w:t>
      </w:r>
    </w:p>
    <w:p w:rsidR="00C23D40" w:rsidRDefault="00C23D40">
      <w:pPr>
        <w:rPr>
          <w:rFonts w:ascii="Times New Roman" w:hAnsi="Times New Roman"/>
          <w:b/>
          <w:sz w:val="32"/>
          <w:szCs w:val="24"/>
        </w:rPr>
      </w:pPr>
      <w:bookmarkStart w:id="0" w:name="_GoBack"/>
      <w:bookmarkEnd w:id="0"/>
    </w:p>
    <w:sectPr w:rsidR="00C23D40" w:rsidSect="00602F2D"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1DCC" w:rsidRDefault="006F1DCC" w:rsidP="00DD0C99">
      <w:pPr>
        <w:spacing w:after="0" w:line="240" w:lineRule="auto"/>
      </w:pPr>
      <w:r>
        <w:separator/>
      </w:r>
    </w:p>
  </w:endnote>
  <w:endnote w:type="continuationSeparator" w:id="0">
    <w:p w:rsidR="006F1DCC" w:rsidRDefault="006F1DCC" w:rsidP="00DD0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1702"/>
      <w:docPartObj>
        <w:docPartGallery w:val="Page Numbers (Bottom of Page)"/>
        <w:docPartUnique/>
      </w:docPartObj>
    </w:sdtPr>
    <w:sdtEndPr/>
    <w:sdtContent>
      <w:p w:rsidR="00034533" w:rsidRDefault="00034533">
        <w:pPr>
          <w:pStyle w:val="Footer"/>
          <w:jc w:val="right"/>
        </w:pPr>
        <w:r w:rsidRPr="002E254D">
          <w:rPr>
            <w:rFonts w:ascii="Times New Roman" w:hAnsi="Times New Roman"/>
            <w:sz w:val="20"/>
            <w:szCs w:val="20"/>
          </w:rPr>
          <w:fldChar w:fldCharType="begin"/>
        </w:r>
        <w:r w:rsidRPr="002E254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2E254D">
          <w:rPr>
            <w:rFonts w:ascii="Times New Roman" w:hAnsi="Times New Roman"/>
            <w:sz w:val="20"/>
            <w:szCs w:val="20"/>
          </w:rPr>
          <w:fldChar w:fldCharType="separate"/>
        </w:r>
        <w:r w:rsidR="005A3B34">
          <w:rPr>
            <w:rFonts w:ascii="Times New Roman" w:hAnsi="Times New Roman"/>
            <w:noProof/>
            <w:sz w:val="20"/>
            <w:szCs w:val="20"/>
          </w:rPr>
          <w:t>1</w:t>
        </w:r>
        <w:r w:rsidRPr="002E254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:rsidR="00034533" w:rsidRDefault="00034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1DCC" w:rsidRDefault="006F1DCC" w:rsidP="00DD0C99">
      <w:pPr>
        <w:spacing w:after="0" w:line="240" w:lineRule="auto"/>
      </w:pPr>
      <w:r>
        <w:separator/>
      </w:r>
    </w:p>
  </w:footnote>
  <w:footnote w:type="continuationSeparator" w:id="0">
    <w:p w:rsidR="006F1DCC" w:rsidRDefault="006F1DCC" w:rsidP="00DD0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F78ED"/>
    <w:multiLevelType w:val="hybridMultilevel"/>
    <w:tmpl w:val="0F5E0012"/>
    <w:lvl w:ilvl="0" w:tplc="08090017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2C87796D"/>
    <w:multiLevelType w:val="hybridMultilevel"/>
    <w:tmpl w:val="49629916"/>
    <w:lvl w:ilvl="0" w:tplc="4F329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0B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EC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2C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8CC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87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4460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A8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05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F2830A7"/>
    <w:multiLevelType w:val="hybridMultilevel"/>
    <w:tmpl w:val="B17086F2"/>
    <w:lvl w:ilvl="0" w:tplc="4D202326">
      <w:numFmt w:val="bullet"/>
      <w:lvlText w:val=""/>
      <w:lvlJc w:val="left"/>
      <w:pPr>
        <w:ind w:left="786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48DF5800"/>
    <w:multiLevelType w:val="hybridMultilevel"/>
    <w:tmpl w:val="F36865C0"/>
    <w:lvl w:ilvl="0" w:tplc="33BE9224">
      <w:start w:val="3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600E5521"/>
    <w:multiLevelType w:val="hybridMultilevel"/>
    <w:tmpl w:val="6F9C1790"/>
    <w:lvl w:ilvl="0" w:tplc="1C4A9054">
      <w:start w:val="3"/>
      <w:numFmt w:val="bullet"/>
      <w:lvlText w:val="-"/>
      <w:lvlJc w:val="left"/>
      <w:pPr>
        <w:ind w:left="786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B265B0E"/>
    <w:multiLevelType w:val="hybridMultilevel"/>
    <w:tmpl w:val="16BA5F3C"/>
    <w:lvl w:ilvl="0" w:tplc="CD0E1CA4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color w:val="auto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3A42A7"/>
    <w:multiLevelType w:val="hybridMultilevel"/>
    <w:tmpl w:val="0C8A5570"/>
    <w:lvl w:ilvl="0" w:tplc="2758BB4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pp0wvz3zx0a5exw9q5rpp3dta00x5wv2d9&quot;&gt;Rui_EndNote-saved2&lt;record-ids&gt;&lt;item&gt;495&lt;/item&gt;&lt;item&gt;572&lt;/item&gt;&lt;item&gt;972&lt;/item&gt;&lt;item&gt;973&lt;/item&gt;&lt;item&gt;975&lt;/item&gt;&lt;item&gt;979&lt;/item&gt;&lt;item&gt;991&lt;/item&gt;&lt;item&gt;1004&lt;/item&gt;&lt;item&gt;1008&lt;/item&gt;&lt;item&gt;1009&lt;/item&gt;&lt;item&gt;1019&lt;/item&gt;&lt;item&gt;1052&lt;/item&gt;&lt;item&gt;1146&lt;/item&gt;&lt;item&gt;1157&lt;/item&gt;&lt;item&gt;1167&lt;/item&gt;&lt;item&gt;1169&lt;/item&gt;&lt;item&gt;1170&lt;/item&gt;&lt;item&gt;1183&lt;/item&gt;&lt;item&gt;1184&lt;/item&gt;&lt;item&gt;1195&lt;/item&gt;&lt;item&gt;1254&lt;/item&gt;&lt;item&gt;1255&lt;/item&gt;&lt;item&gt;1263&lt;/item&gt;&lt;item&gt;1272&lt;/item&gt;&lt;item&gt;1276&lt;/item&gt;&lt;item&gt;1319&lt;/item&gt;&lt;item&gt;1327&lt;/item&gt;&lt;item&gt;1332&lt;/item&gt;&lt;item&gt;1333&lt;/item&gt;&lt;item&gt;1334&lt;/item&gt;&lt;item&gt;1335&lt;/item&gt;&lt;item&gt;1336&lt;/item&gt;&lt;item&gt;1337&lt;/item&gt;&lt;item&gt;1338&lt;/item&gt;&lt;item&gt;1340&lt;/item&gt;&lt;item&gt;1341&lt;/item&gt;&lt;item&gt;1343&lt;/item&gt;&lt;item&gt;1344&lt;/item&gt;&lt;item&gt;1345&lt;/item&gt;&lt;item&gt;1346&lt;/item&gt;&lt;item&gt;1347&lt;/item&gt;&lt;item&gt;1348&lt;/item&gt;&lt;item&gt;1349&lt;/item&gt;&lt;item&gt;1350&lt;/item&gt;&lt;item&gt;1352&lt;/item&gt;&lt;item&gt;1353&lt;/item&gt;&lt;item&gt;1354&lt;/item&gt;&lt;item&gt;1355&lt;/item&gt;&lt;item&gt;1356&lt;/item&gt;&lt;item&gt;1357&lt;/item&gt;&lt;item&gt;1359&lt;/item&gt;&lt;item&gt;1360&lt;/item&gt;&lt;item&gt;1362&lt;/item&gt;&lt;item&gt;1363&lt;/item&gt;&lt;item&gt;1364&lt;/item&gt;&lt;item&gt;1365&lt;/item&gt;&lt;item&gt;1366&lt;/item&gt;&lt;item&gt;1368&lt;/item&gt;&lt;/record-ids&gt;&lt;/item&gt;&lt;/Libraries&gt;"/>
  </w:docVars>
  <w:rsids>
    <w:rsidRoot w:val="00DE3FBC"/>
    <w:rsid w:val="00002734"/>
    <w:rsid w:val="00002C06"/>
    <w:rsid w:val="00003477"/>
    <w:rsid w:val="0000366D"/>
    <w:rsid w:val="00004387"/>
    <w:rsid w:val="000069DF"/>
    <w:rsid w:val="000075E3"/>
    <w:rsid w:val="000078E4"/>
    <w:rsid w:val="00010371"/>
    <w:rsid w:val="0001221D"/>
    <w:rsid w:val="00012D19"/>
    <w:rsid w:val="000163AC"/>
    <w:rsid w:val="0001752E"/>
    <w:rsid w:val="00020246"/>
    <w:rsid w:val="0002063D"/>
    <w:rsid w:val="00020EB9"/>
    <w:rsid w:val="0002298F"/>
    <w:rsid w:val="00022A0F"/>
    <w:rsid w:val="000252CA"/>
    <w:rsid w:val="0002610C"/>
    <w:rsid w:val="000306E2"/>
    <w:rsid w:val="00030CA9"/>
    <w:rsid w:val="00032BB6"/>
    <w:rsid w:val="000330F7"/>
    <w:rsid w:val="00034533"/>
    <w:rsid w:val="0003491B"/>
    <w:rsid w:val="0003636D"/>
    <w:rsid w:val="00037C19"/>
    <w:rsid w:val="00037F7A"/>
    <w:rsid w:val="00041386"/>
    <w:rsid w:val="000414CF"/>
    <w:rsid w:val="00043867"/>
    <w:rsid w:val="00045560"/>
    <w:rsid w:val="00047483"/>
    <w:rsid w:val="00050B66"/>
    <w:rsid w:val="00051417"/>
    <w:rsid w:val="00051C4C"/>
    <w:rsid w:val="000542FD"/>
    <w:rsid w:val="000545FC"/>
    <w:rsid w:val="00054B5F"/>
    <w:rsid w:val="00055976"/>
    <w:rsid w:val="000568E9"/>
    <w:rsid w:val="00057200"/>
    <w:rsid w:val="00060617"/>
    <w:rsid w:val="000606CB"/>
    <w:rsid w:val="000612C0"/>
    <w:rsid w:val="00061D8E"/>
    <w:rsid w:val="0006241F"/>
    <w:rsid w:val="00062BC7"/>
    <w:rsid w:val="000635CB"/>
    <w:rsid w:val="000636F6"/>
    <w:rsid w:val="0006545A"/>
    <w:rsid w:val="00070D88"/>
    <w:rsid w:val="00070F6F"/>
    <w:rsid w:val="0007200F"/>
    <w:rsid w:val="000722C6"/>
    <w:rsid w:val="00073084"/>
    <w:rsid w:val="00075753"/>
    <w:rsid w:val="0008028A"/>
    <w:rsid w:val="000812D0"/>
    <w:rsid w:val="0008213F"/>
    <w:rsid w:val="000828AC"/>
    <w:rsid w:val="00084605"/>
    <w:rsid w:val="00084CEE"/>
    <w:rsid w:val="0008529D"/>
    <w:rsid w:val="000854D9"/>
    <w:rsid w:val="00085F15"/>
    <w:rsid w:val="00086092"/>
    <w:rsid w:val="00086470"/>
    <w:rsid w:val="00086AA6"/>
    <w:rsid w:val="00091165"/>
    <w:rsid w:val="00092845"/>
    <w:rsid w:val="00093AFD"/>
    <w:rsid w:val="00094DDC"/>
    <w:rsid w:val="0009539D"/>
    <w:rsid w:val="000956BF"/>
    <w:rsid w:val="00096063"/>
    <w:rsid w:val="000A000E"/>
    <w:rsid w:val="000A04D8"/>
    <w:rsid w:val="000A0AFE"/>
    <w:rsid w:val="000A1041"/>
    <w:rsid w:val="000A230D"/>
    <w:rsid w:val="000A36B0"/>
    <w:rsid w:val="000A5CA1"/>
    <w:rsid w:val="000A5D6A"/>
    <w:rsid w:val="000B06C0"/>
    <w:rsid w:val="000B0D6A"/>
    <w:rsid w:val="000B0F3D"/>
    <w:rsid w:val="000B19BC"/>
    <w:rsid w:val="000B288B"/>
    <w:rsid w:val="000B605E"/>
    <w:rsid w:val="000B7420"/>
    <w:rsid w:val="000B7CB3"/>
    <w:rsid w:val="000C4A04"/>
    <w:rsid w:val="000C4A6F"/>
    <w:rsid w:val="000C4D67"/>
    <w:rsid w:val="000C546B"/>
    <w:rsid w:val="000C5E0A"/>
    <w:rsid w:val="000C703F"/>
    <w:rsid w:val="000C777D"/>
    <w:rsid w:val="000C785A"/>
    <w:rsid w:val="000D0D67"/>
    <w:rsid w:val="000D10D0"/>
    <w:rsid w:val="000D2258"/>
    <w:rsid w:val="000D2F67"/>
    <w:rsid w:val="000D3360"/>
    <w:rsid w:val="000D37C0"/>
    <w:rsid w:val="000D3881"/>
    <w:rsid w:val="000D410E"/>
    <w:rsid w:val="000D461D"/>
    <w:rsid w:val="000D691B"/>
    <w:rsid w:val="000D7393"/>
    <w:rsid w:val="000D7581"/>
    <w:rsid w:val="000E27CE"/>
    <w:rsid w:val="000E2BC1"/>
    <w:rsid w:val="000E37EE"/>
    <w:rsid w:val="000E462B"/>
    <w:rsid w:val="000F0057"/>
    <w:rsid w:val="000F1C84"/>
    <w:rsid w:val="000F2687"/>
    <w:rsid w:val="000F3020"/>
    <w:rsid w:val="000F4A73"/>
    <w:rsid w:val="000F6FC2"/>
    <w:rsid w:val="001005A5"/>
    <w:rsid w:val="001008F0"/>
    <w:rsid w:val="00100C2A"/>
    <w:rsid w:val="00103010"/>
    <w:rsid w:val="00103D6A"/>
    <w:rsid w:val="0010430B"/>
    <w:rsid w:val="00105600"/>
    <w:rsid w:val="0010640C"/>
    <w:rsid w:val="001069A8"/>
    <w:rsid w:val="00107B90"/>
    <w:rsid w:val="001106FC"/>
    <w:rsid w:val="00113285"/>
    <w:rsid w:val="001153E2"/>
    <w:rsid w:val="00115F24"/>
    <w:rsid w:val="001171EE"/>
    <w:rsid w:val="001176E8"/>
    <w:rsid w:val="00120EB0"/>
    <w:rsid w:val="00121371"/>
    <w:rsid w:val="00126CE1"/>
    <w:rsid w:val="001315B2"/>
    <w:rsid w:val="00133244"/>
    <w:rsid w:val="00133B84"/>
    <w:rsid w:val="00134CB6"/>
    <w:rsid w:val="001351EF"/>
    <w:rsid w:val="00136EB4"/>
    <w:rsid w:val="00140335"/>
    <w:rsid w:val="00140617"/>
    <w:rsid w:val="00140D32"/>
    <w:rsid w:val="001416B7"/>
    <w:rsid w:val="001453D8"/>
    <w:rsid w:val="00146059"/>
    <w:rsid w:val="0014644E"/>
    <w:rsid w:val="00146644"/>
    <w:rsid w:val="00146B82"/>
    <w:rsid w:val="001478B7"/>
    <w:rsid w:val="001479E2"/>
    <w:rsid w:val="00152637"/>
    <w:rsid w:val="0015273A"/>
    <w:rsid w:val="0015276A"/>
    <w:rsid w:val="00152B58"/>
    <w:rsid w:val="00152F8F"/>
    <w:rsid w:val="001534F7"/>
    <w:rsid w:val="00153FD1"/>
    <w:rsid w:val="001541D5"/>
    <w:rsid w:val="0015567B"/>
    <w:rsid w:val="001559AF"/>
    <w:rsid w:val="001562C0"/>
    <w:rsid w:val="001571D2"/>
    <w:rsid w:val="00157B9F"/>
    <w:rsid w:val="00161F3F"/>
    <w:rsid w:val="001623F5"/>
    <w:rsid w:val="001626BF"/>
    <w:rsid w:val="0016361E"/>
    <w:rsid w:val="00166597"/>
    <w:rsid w:val="00167313"/>
    <w:rsid w:val="001678CE"/>
    <w:rsid w:val="00167DAC"/>
    <w:rsid w:val="00167F47"/>
    <w:rsid w:val="00171546"/>
    <w:rsid w:val="00172649"/>
    <w:rsid w:val="00173DD9"/>
    <w:rsid w:val="00175921"/>
    <w:rsid w:val="00175D60"/>
    <w:rsid w:val="001776F8"/>
    <w:rsid w:val="00180F20"/>
    <w:rsid w:val="00181104"/>
    <w:rsid w:val="0018346C"/>
    <w:rsid w:val="00184921"/>
    <w:rsid w:val="001852BB"/>
    <w:rsid w:val="00185373"/>
    <w:rsid w:val="00186E1F"/>
    <w:rsid w:val="00186FC6"/>
    <w:rsid w:val="001900DE"/>
    <w:rsid w:val="00190FF2"/>
    <w:rsid w:val="001924C5"/>
    <w:rsid w:val="001A0826"/>
    <w:rsid w:val="001A3C7A"/>
    <w:rsid w:val="001A5672"/>
    <w:rsid w:val="001A68B1"/>
    <w:rsid w:val="001A6B19"/>
    <w:rsid w:val="001A6D23"/>
    <w:rsid w:val="001A6D5C"/>
    <w:rsid w:val="001A7C12"/>
    <w:rsid w:val="001B0F14"/>
    <w:rsid w:val="001B2222"/>
    <w:rsid w:val="001B6579"/>
    <w:rsid w:val="001B7C32"/>
    <w:rsid w:val="001C08C7"/>
    <w:rsid w:val="001C0DA8"/>
    <w:rsid w:val="001C359A"/>
    <w:rsid w:val="001C6C62"/>
    <w:rsid w:val="001D01DE"/>
    <w:rsid w:val="001D0931"/>
    <w:rsid w:val="001D153C"/>
    <w:rsid w:val="001D394C"/>
    <w:rsid w:val="001D55C8"/>
    <w:rsid w:val="001D771A"/>
    <w:rsid w:val="001E3944"/>
    <w:rsid w:val="001E606B"/>
    <w:rsid w:val="001F1314"/>
    <w:rsid w:val="001F13FF"/>
    <w:rsid w:val="001F1CCF"/>
    <w:rsid w:val="001F2104"/>
    <w:rsid w:val="001F5190"/>
    <w:rsid w:val="001F5921"/>
    <w:rsid w:val="001F5B7F"/>
    <w:rsid w:val="001F6E31"/>
    <w:rsid w:val="00200286"/>
    <w:rsid w:val="00200729"/>
    <w:rsid w:val="002013DC"/>
    <w:rsid w:val="002028E4"/>
    <w:rsid w:val="0020307F"/>
    <w:rsid w:val="00203CAB"/>
    <w:rsid w:val="00206B74"/>
    <w:rsid w:val="002115A8"/>
    <w:rsid w:val="00212815"/>
    <w:rsid w:val="0021451E"/>
    <w:rsid w:val="00215F6B"/>
    <w:rsid w:val="00216D75"/>
    <w:rsid w:val="00217A72"/>
    <w:rsid w:val="0022004A"/>
    <w:rsid w:val="0022112B"/>
    <w:rsid w:val="0022282E"/>
    <w:rsid w:val="00222F57"/>
    <w:rsid w:val="00223DB8"/>
    <w:rsid w:val="002241D6"/>
    <w:rsid w:val="002243C9"/>
    <w:rsid w:val="00225D2F"/>
    <w:rsid w:val="00230837"/>
    <w:rsid w:val="00231FA3"/>
    <w:rsid w:val="002338A7"/>
    <w:rsid w:val="00233AA9"/>
    <w:rsid w:val="00233F5D"/>
    <w:rsid w:val="00235B5F"/>
    <w:rsid w:val="002378CC"/>
    <w:rsid w:val="00241246"/>
    <w:rsid w:val="00242803"/>
    <w:rsid w:val="00242A49"/>
    <w:rsid w:val="0024350F"/>
    <w:rsid w:val="002439B8"/>
    <w:rsid w:val="00244E2A"/>
    <w:rsid w:val="00245377"/>
    <w:rsid w:val="002455E8"/>
    <w:rsid w:val="002502B9"/>
    <w:rsid w:val="00250513"/>
    <w:rsid w:val="002542E1"/>
    <w:rsid w:val="00260055"/>
    <w:rsid w:val="002600DE"/>
    <w:rsid w:val="00264E49"/>
    <w:rsid w:val="00266948"/>
    <w:rsid w:val="0027072C"/>
    <w:rsid w:val="00270829"/>
    <w:rsid w:val="00270E59"/>
    <w:rsid w:val="00273577"/>
    <w:rsid w:val="00275AA9"/>
    <w:rsid w:val="00276EF9"/>
    <w:rsid w:val="0028085A"/>
    <w:rsid w:val="00281493"/>
    <w:rsid w:val="002829E6"/>
    <w:rsid w:val="00283803"/>
    <w:rsid w:val="0028582F"/>
    <w:rsid w:val="00285F24"/>
    <w:rsid w:val="00287E3A"/>
    <w:rsid w:val="0029395D"/>
    <w:rsid w:val="00293F3A"/>
    <w:rsid w:val="00294075"/>
    <w:rsid w:val="00294F52"/>
    <w:rsid w:val="00296B5A"/>
    <w:rsid w:val="00297207"/>
    <w:rsid w:val="0029767B"/>
    <w:rsid w:val="002A1C84"/>
    <w:rsid w:val="002A2F01"/>
    <w:rsid w:val="002A33F5"/>
    <w:rsid w:val="002A5101"/>
    <w:rsid w:val="002A597F"/>
    <w:rsid w:val="002A6005"/>
    <w:rsid w:val="002A73B8"/>
    <w:rsid w:val="002A77B7"/>
    <w:rsid w:val="002B4632"/>
    <w:rsid w:val="002B5497"/>
    <w:rsid w:val="002B6D95"/>
    <w:rsid w:val="002C0828"/>
    <w:rsid w:val="002C2E98"/>
    <w:rsid w:val="002C3635"/>
    <w:rsid w:val="002C43D4"/>
    <w:rsid w:val="002C5C71"/>
    <w:rsid w:val="002C6FAD"/>
    <w:rsid w:val="002D01A5"/>
    <w:rsid w:val="002D05D1"/>
    <w:rsid w:val="002D131F"/>
    <w:rsid w:val="002D1F00"/>
    <w:rsid w:val="002D2D91"/>
    <w:rsid w:val="002D36FE"/>
    <w:rsid w:val="002D3A5A"/>
    <w:rsid w:val="002D5BF0"/>
    <w:rsid w:val="002D5CB6"/>
    <w:rsid w:val="002D69A1"/>
    <w:rsid w:val="002D7036"/>
    <w:rsid w:val="002D79D6"/>
    <w:rsid w:val="002D7A00"/>
    <w:rsid w:val="002D7A14"/>
    <w:rsid w:val="002E08A0"/>
    <w:rsid w:val="002E16CD"/>
    <w:rsid w:val="002E254D"/>
    <w:rsid w:val="002E373A"/>
    <w:rsid w:val="002E4211"/>
    <w:rsid w:val="002E5C39"/>
    <w:rsid w:val="002E683E"/>
    <w:rsid w:val="002E6F18"/>
    <w:rsid w:val="002F1289"/>
    <w:rsid w:val="002F2B55"/>
    <w:rsid w:val="002F323F"/>
    <w:rsid w:val="002F51C1"/>
    <w:rsid w:val="002F64B4"/>
    <w:rsid w:val="002F6AA5"/>
    <w:rsid w:val="002F7126"/>
    <w:rsid w:val="002F758E"/>
    <w:rsid w:val="002F7DBC"/>
    <w:rsid w:val="00302E99"/>
    <w:rsid w:val="00304427"/>
    <w:rsid w:val="00304638"/>
    <w:rsid w:val="0030521C"/>
    <w:rsid w:val="00306B7B"/>
    <w:rsid w:val="00306B96"/>
    <w:rsid w:val="0030703D"/>
    <w:rsid w:val="00307BB0"/>
    <w:rsid w:val="00307CE5"/>
    <w:rsid w:val="00311C56"/>
    <w:rsid w:val="003236D0"/>
    <w:rsid w:val="00325E71"/>
    <w:rsid w:val="0032661C"/>
    <w:rsid w:val="003269E3"/>
    <w:rsid w:val="00330114"/>
    <w:rsid w:val="003307EB"/>
    <w:rsid w:val="0033318A"/>
    <w:rsid w:val="0033540E"/>
    <w:rsid w:val="003358B6"/>
    <w:rsid w:val="0033648F"/>
    <w:rsid w:val="00340565"/>
    <w:rsid w:val="0034302D"/>
    <w:rsid w:val="003445C1"/>
    <w:rsid w:val="003446F6"/>
    <w:rsid w:val="00345126"/>
    <w:rsid w:val="00350C0A"/>
    <w:rsid w:val="003532AF"/>
    <w:rsid w:val="00354738"/>
    <w:rsid w:val="00360537"/>
    <w:rsid w:val="00362B36"/>
    <w:rsid w:val="00362C90"/>
    <w:rsid w:val="00364F59"/>
    <w:rsid w:val="003668BD"/>
    <w:rsid w:val="00367310"/>
    <w:rsid w:val="00367644"/>
    <w:rsid w:val="00372A79"/>
    <w:rsid w:val="003742FB"/>
    <w:rsid w:val="00374D65"/>
    <w:rsid w:val="0037544E"/>
    <w:rsid w:val="00380B20"/>
    <w:rsid w:val="003844C0"/>
    <w:rsid w:val="00385691"/>
    <w:rsid w:val="003866DB"/>
    <w:rsid w:val="0038765A"/>
    <w:rsid w:val="003878E1"/>
    <w:rsid w:val="00391181"/>
    <w:rsid w:val="00393657"/>
    <w:rsid w:val="00395EB9"/>
    <w:rsid w:val="003966BC"/>
    <w:rsid w:val="00396AEE"/>
    <w:rsid w:val="003A067D"/>
    <w:rsid w:val="003A07AB"/>
    <w:rsid w:val="003A1E5C"/>
    <w:rsid w:val="003A2ACE"/>
    <w:rsid w:val="003A4973"/>
    <w:rsid w:val="003A5934"/>
    <w:rsid w:val="003A6FAB"/>
    <w:rsid w:val="003A7BFA"/>
    <w:rsid w:val="003B07E6"/>
    <w:rsid w:val="003B0FCA"/>
    <w:rsid w:val="003B117E"/>
    <w:rsid w:val="003B3AFB"/>
    <w:rsid w:val="003B3CB9"/>
    <w:rsid w:val="003B3DE9"/>
    <w:rsid w:val="003B423B"/>
    <w:rsid w:val="003B60F0"/>
    <w:rsid w:val="003B62E7"/>
    <w:rsid w:val="003B771E"/>
    <w:rsid w:val="003B77CC"/>
    <w:rsid w:val="003C0544"/>
    <w:rsid w:val="003C3D77"/>
    <w:rsid w:val="003C50FF"/>
    <w:rsid w:val="003C7B5A"/>
    <w:rsid w:val="003D0C4C"/>
    <w:rsid w:val="003D5394"/>
    <w:rsid w:val="003E3749"/>
    <w:rsid w:val="003E39ED"/>
    <w:rsid w:val="003E422C"/>
    <w:rsid w:val="003E5A71"/>
    <w:rsid w:val="003E62DB"/>
    <w:rsid w:val="003E63E5"/>
    <w:rsid w:val="003E6D87"/>
    <w:rsid w:val="003F0CB3"/>
    <w:rsid w:val="003F116B"/>
    <w:rsid w:val="003F1A07"/>
    <w:rsid w:val="003F1F78"/>
    <w:rsid w:val="003F3C3F"/>
    <w:rsid w:val="003F4B65"/>
    <w:rsid w:val="003F63A5"/>
    <w:rsid w:val="00400C2D"/>
    <w:rsid w:val="004019FD"/>
    <w:rsid w:val="0040203C"/>
    <w:rsid w:val="004059D7"/>
    <w:rsid w:val="00406321"/>
    <w:rsid w:val="00407B93"/>
    <w:rsid w:val="00410BDC"/>
    <w:rsid w:val="004132D7"/>
    <w:rsid w:val="004139AF"/>
    <w:rsid w:val="004147A0"/>
    <w:rsid w:val="0041685D"/>
    <w:rsid w:val="00416C7A"/>
    <w:rsid w:val="00425769"/>
    <w:rsid w:val="0043119D"/>
    <w:rsid w:val="004311DB"/>
    <w:rsid w:val="00433641"/>
    <w:rsid w:val="00434698"/>
    <w:rsid w:val="00434AB6"/>
    <w:rsid w:val="00437773"/>
    <w:rsid w:val="0044259C"/>
    <w:rsid w:val="004430C8"/>
    <w:rsid w:val="00443301"/>
    <w:rsid w:val="00443CF3"/>
    <w:rsid w:val="0044658E"/>
    <w:rsid w:val="004472CB"/>
    <w:rsid w:val="00454923"/>
    <w:rsid w:val="00454D4F"/>
    <w:rsid w:val="004551AF"/>
    <w:rsid w:val="00462E17"/>
    <w:rsid w:val="004641C8"/>
    <w:rsid w:val="00465456"/>
    <w:rsid w:val="00466109"/>
    <w:rsid w:val="004675BE"/>
    <w:rsid w:val="004676C2"/>
    <w:rsid w:val="00467DA2"/>
    <w:rsid w:val="004716EE"/>
    <w:rsid w:val="004732C0"/>
    <w:rsid w:val="00473894"/>
    <w:rsid w:val="00475FAC"/>
    <w:rsid w:val="00476678"/>
    <w:rsid w:val="00480BBE"/>
    <w:rsid w:val="00480D53"/>
    <w:rsid w:val="00481074"/>
    <w:rsid w:val="004811FC"/>
    <w:rsid w:val="00481757"/>
    <w:rsid w:val="00481B59"/>
    <w:rsid w:val="00481FA6"/>
    <w:rsid w:val="00484C68"/>
    <w:rsid w:val="00490353"/>
    <w:rsid w:val="0049082C"/>
    <w:rsid w:val="00490F5A"/>
    <w:rsid w:val="00491F5F"/>
    <w:rsid w:val="00492B61"/>
    <w:rsid w:val="0049489F"/>
    <w:rsid w:val="00494D54"/>
    <w:rsid w:val="00494DC4"/>
    <w:rsid w:val="00496966"/>
    <w:rsid w:val="004A0C6C"/>
    <w:rsid w:val="004A3919"/>
    <w:rsid w:val="004A5995"/>
    <w:rsid w:val="004A5A13"/>
    <w:rsid w:val="004A5D52"/>
    <w:rsid w:val="004A60E5"/>
    <w:rsid w:val="004B4489"/>
    <w:rsid w:val="004B685E"/>
    <w:rsid w:val="004B7F33"/>
    <w:rsid w:val="004B7F74"/>
    <w:rsid w:val="004C1997"/>
    <w:rsid w:val="004C2976"/>
    <w:rsid w:val="004C40A0"/>
    <w:rsid w:val="004C553E"/>
    <w:rsid w:val="004C7343"/>
    <w:rsid w:val="004D026E"/>
    <w:rsid w:val="004D2CAF"/>
    <w:rsid w:val="004D3791"/>
    <w:rsid w:val="004D4FDB"/>
    <w:rsid w:val="004D557D"/>
    <w:rsid w:val="004D7107"/>
    <w:rsid w:val="004E08CB"/>
    <w:rsid w:val="004E14A5"/>
    <w:rsid w:val="004E180C"/>
    <w:rsid w:val="004E2D4C"/>
    <w:rsid w:val="004E3129"/>
    <w:rsid w:val="004E3239"/>
    <w:rsid w:val="004E703F"/>
    <w:rsid w:val="004F2DB4"/>
    <w:rsid w:val="004F2E27"/>
    <w:rsid w:val="004F2F51"/>
    <w:rsid w:val="004F69F1"/>
    <w:rsid w:val="0050167B"/>
    <w:rsid w:val="0050167E"/>
    <w:rsid w:val="00501EB7"/>
    <w:rsid w:val="00503590"/>
    <w:rsid w:val="0050419A"/>
    <w:rsid w:val="00506429"/>
    <w:rsid w:val="00506976"/>
    <w:rsid w:val="00506AE6"/>
    <w:rsid w:val="00507DF3"/>
    <w:rsid w:val="00510ABD"/>
    <w:rsid w:val="0051115B"/>
    <w:rsid w:val="00513A07"/>
    <w:rsid w:val="005140F0"/>
    <w:rsid w:val="005155BC"/>
    <w:rsid w:val="00516AA6"/>
    <w:rsid w:val="00517D00"/>
    <w:rsid w:val="005215A6"/>
    <w:rsid w:val="00521610"/>
    <w:rsid w:val="00521A7C"/>
    <w:rsid w:val="005236FA"/>
    <w:rsid w:val="0052394E"/>
    <w:rsid w:val="0052521D"/>
    <w:rsid w:val="00531949"/>
    <w:rsid w:val="00532E99"/>
    <w:rsid w:val="00533CC2"/>
    <w:rsid w:val="00537A6D"/>
    <w:rsid w:val="00540B29"/>
    <w:rsid w:val="00544832"/>
    <w:rsid w:val="0054545C"/>
    <w:rsid w:val="00546193"/>
    <w:rsid w:val="00546672"/>
    <w:rsid w:val="00550F4D"/>
    <w:rsid w:val="00552745"/>
    <w:rsid w:val="00553013"/>
    <w:rsid w:val="00553FFC"/>
    <w:rsid w:val="00554C11"/>
    <w:rsid w:val="00555079"/>
    <w:rsid w:val="0055535D"/>
    <w:rsid w:val="00557FEB"/>
    <w:rsid w:val="005617C6"/>
    <w:rsid w:val="00561B04"/>
    <w:rsid w:val="00561C8F"/>
    <w:rsid w:val="00562C5F"/>
    <w:rsid w:val="00566796"/>
    <w:rsid w:val="0056765C"/>
    <w:rsid w:val="005704A8"/>
    <w:rsid w:val="00570BAD"/>
    <w:rsid w:val="0057104B"/>
    <w:rsid w:val="00571CEF"/>
    <w:rsid w:val="00572288"/>
    <w:rsid w:val="00576865"/>
    <w:rsid w:val="00577E96"/>
    <w:rsid w:val="0058144E"/>
    <w:rsid w:val="005822A2"/>
    <w:rsid w:val="005842BA"/>
    <w:rsid w:val="00584A93"/>
    <w:rsid w:val="00586AFC"/>
    <w:rsid w:val="00587C93"/>
    <w:rsid w:val="00594DD7"/>
    <w:rsid w:val="005960D1"/>
    <w:rsid w:val="00597054"/>
    <w:rsid w:val="00597AB5"/>
    <w:rsid w:val="005A1430"/>
    <w:rsid w:val="005A1AAB"/>
    <w:rsid w:val="005A20DE"/>
    <w:rsid w:val="005A3B34"/>
    <w:rsid w:val="005B08E8"/>
    <w:rsid w:val="005B0BFA"/>
    <w:rsid w:val="005B131F"/>
    <w:rsid w:val="005B23E1"/>
    <w:rsid w:val="005B378D"/>
    <w:rsid w:val="005B5CFD"/>
    <w:rsid w:val="005B5EC3"/>
    <w:rsid w:val="005B6B18"/>
    <w:rsid w:val="005B75A8"/>
    <w:rsid w:val="005B7979"/>
    <w:rsid w:val="005C1E90"/>
    <w:rsid w:val="005C2096"/>
    <w:rsid w:val="005C226C"/>
    <w:rsid w:val="005C3076"/>
    <w:rsid w:val="005C3116"/>
    <w:rsid w:val="005C4912"/>
    <w:rsid w:val="005C630C"/>
    <w:rsid w:val="005D090B"/>
    <w:rsid w:val="005D1A83"/>
    <w:rsid w:val="005D1BB9"/>
    <w:rsid w:val="005D23B5"/>
    <w:rsid w:val="005D45A7"/>
    <w:rsid w:val="005E063A"/>
    <w:rsid w:val="005E4A20"/>
    <w:rsid w:val="005E594C"/>
    <w:rsid w:val="005E5C1D"/>
    <w:rsid w:val="005E5F00"/>
    <w:rsid w:val="005E5F66"/>
    <w:rsid w:val="005E6B72"/>
    <w:rsid w:val="005F1DC2"/>
    <w:rsid w:val="005F4492"/>
    <w:rsid w:val="005F5081"/>
    <w:rsid w:val="005F56C6"/>
    <w:rsid w:val="005F7473"/>
    <w:rsid w:val="005F7695"/>
    <w:rsid w:val="005F7D97"/>
    <w:rsid w:val="006004FF"/>
    <w:rsid w:val="00601C9F"/>
    <w:rsid w:val="00602465"/>
    <w:rsid w:val="00602F2D"/>
    <w:rsid w:val="006046C3"/>
    <w:rsid w:val="006049F4"/>
    <w:rsid w:val="00605261"/>
    <w:rsid w:val="00606A09"/>
    <w:rsid w:val="0061075E"/>
    <w:rsid w:val="00612691"/>
    <w:rsid w:val="00613128"/>
    <w:rsid w:val="00614B69"/>
    <w:rsid w:val="006152EC"/>
    <w:rsid w:val="006154B5"/>
    <w:rsid w:val="00616118"/>
    <w:rsid w:val="006170BB"/>
    <w:rsid w:val="00617DC3"/>
    <w:rsid w:val="00625D52"/>
    <w:rsid w:val="006269CA"/>
    <w:rsid w:val="006279FA"/>
    <w:rsid w:val="00637131"/>
    <w:rsid w:val="00642989"/>
    <w:rsid w:val="00642E3C"/>
    <w:rsid w:val="00642F8F"/>
    <w:rsid w:val="006431CE"/>
    <w:rsid w:val="00644644"/>
    <w:rsid w:val="00644C6B"/>
    <w:rsid w:val="006464F6"/>
    <w:rsid w:val="00647824"/>
    <w:rsid w:val="006479F1"/>
    <w:rsid w:val="00651645"/>
    <w:rsid w:val="006535C0"/>
    <w:rsid w:val="006549E0"/>
    <w:rsid w:val="00656BC1"/>
    <w:rsid w:val="00656EB9"/>
    <w:rsid w:val="00657A69"/>
    <w:rsid w:val="00664C51"/>
    <w:rsid w:val="00665720"/>
    <w:rsid w:val="006679AE"/>
    <w:rsid w:val="00670DEE"/>
    <w:rsid w:val="00672634"/>
    <w:rsid w:val="0067297D"/>
    <w:rsid w:val="00673B07"/>
    <w:rsid w:val="00673E52"/>
    <w:rsid w:val="006748B1"/>
    <w:rsid w:val="00675924"/>
    <w:rsid w:val="006764AF"/>
    <w:rsid w:val="006769E5"/>
    <w:rsid w:val="00680C6F"/>
    <w:rsid w:val="006855B2"/>
    <w:rsid w:val="0068589F"/>
    <w:rsid w:val="00686BF7"/>
    <w:rsid w:val="00692183"/>
    <w:rsid w:val="00692D31"/>
    <w:rsid w:val="00693A5A"/>
    <w:rsid w:val="006940FA"/>
    <w:rsid w:val="00694A3B"/>
    <w:rsid w:val="00696B5A"/>
    <w:rsid w:val="00696D56"/>
    <w:rsid w:val="006977C6"/>
    <w:rsid w:val="006A0A3B"/>
    <w:rsid w:val="006A3E3B"/>
    <w:rsid w:val="006A3F73"/>
    <w:rsid w:val="006A3F94"/>
    <w:rsid w:val="006A4593"/>
    <w:rsid w:val="006A4FA3"/>
    <w:rsid w:val="006A789B"/>
    <w:rsid w:val="006B324C"/>
    <w:rsid w:val="006B3EA7"/>
    <w:rsid w:val="006B5DF4"/>
    <w:rsid w:val="006B5FDC"/>
    <w:rsid w:val="006B6DA8"/>
    <w:rsid w:val="006B759F"/>
    <w:rsid w:val="006C1275"/>
    <w:rsid w:val="006C4299"/>
    <w:rsid w:val="006C5740"/>
    <w:rsid w:val="006C5D0C"/>
    <w:rsid w:val="006C74C7"/>
    <w:rsid w:val="006C7D64"/>
    <w:rsid w:val="006D1626"/>
    <w:rsid w:val="006D2E6A"/>
    <w:rsid w:val="006D3123"/>
    <w:rsid w:val="006D313E"/>
    <w:rsid w:val="006D3762"/>
    <w:rsid w:val="006D3AAF"/>
    <w:rsid w:val="006D3B5C"/>
    <w:rsid w:val="006D3F7D"/>
    <w:rsid w:val="006D6895"/>
    <w:rsid w:val="006E1AAB"/>
    <w:rsid w:val="006E2808"/>
    <w:rsid w:val="006E6C46"/>
    <w:rsid w:val="006E7E9F"/>
    <w:rsid w:val="006F0DEE"/>
    <w:rsid w:val="006F1012"/>
    <w:rsid w:val="006F1174"/>
    <w:rsid w:val="006F1DCC"/>
    <w:rsid w:val="006F4555"/>
    <w:rsid w:val="006F6DCF"/>
    <w:rsid w:val="00700AE3"/>
    <w:rsid w:val="00700BCB"/>
    <w:rsid w:val="00702A6B"/>
    <w:rsid w:val="0070418F"/>
    <w:rsid w:val="0070548F"/>
    <w:rsid w:val="00707007"/>
    <w:rsid w:val="00710614"/>
    <w:rsid w:val="0071125A"/>
    <w:rsid w:val="00711652"/>
    <w:rsid w:val="00711AC3"/>
    <w:rsid w:val="00711E14"/>
    <w:rsid w:val="007129B2"/>
    <w:rsid w:val="007131E1"/>
    <w:rsid w:val="00715F2A"/>
    <w:rsid w:val="00716381"/>
    <w:rsid w:val="00716F80"/>
    <w:rsid w:val="0071744C"/>
    <w:rsid w:val="00723468"/>
    <w:rsid w:val="00725257"/>
    <w:rsid w:val="007258B0"/>
    <w:rsid w:val="0072689E"/>
    <w:rsid w:val="007268BE"/>
    <w:rsid w:val="007279CF"/>
    <w:rsid w:val="00732E68"/>
    <w:rsid w:val="007331E3"/>
    <w:rsid w:val="00734B77"/>
    <w:rsid w:val="0073516B"/>
    <w:rsid w:val="007377F9"/>
    <w:rsid w:val="007379A9"/>
    <w:rsid w:val="00740726"/>
    <w:rsid w:val="0074202E"/>
    <w:rsid w:val="007425A3"/>
    <w:rsid w:val="00742970"/>
    <w:rsid w:val="00743E91"/>
    <w:rsid w:val="0074449D"/>
    <w:rsid w:val="0074527B"/>
    <w:rsid w:val="00747CD3"/>
    <w:rsid w:val="007508E2"/>
    <w:rsid w:val="0075203E"/>
    <w:rsid w:val="0075281E"/>
    <w:rsid w:val="00755E6F"/>
    <w:rsid w:val="007625D2"/>
    <w:rsid w:val="00763742"/>
    <w:rsid w:val="00764653"/>
    <w:rsid w:val="0076588A"/>
    <w:rsid w:val="00767C3E"/>
    <w:rsid w:val="0077057D"/>
    <w:rsid w:val="007708C3"/>
    <w:rsid w:val="007721A9"/>
    <w:rsid w:val="007729FA"/>
    <w:rsid w:val="0077365B"/>
    <w:rsid w:val="00774C7A"/>
    <w:rsid w:val="00775F85"/>
    <w:rsid w:val="007807D8"/>
    <w:rsid w:val="007846DF"/>
    <w:rsid w:val="00784C52"/>
    <w:rsid w:val="00787620"/>
    <w:rsid w:val="00790A62"/>
    <w:rsid w:val="007913AE"/>
    <w:rsid w:val="0079228C"/>
    <w:rsid w:val="00795D87"/>
    <w:rsid w:val="00796B85"/>
    <w:rsid w:val="007971EB"/>
    <w:rsid w:val="00797B5A"/>
    <w:rsid w:val="00797C5D"/>
    <w:rsid w:val="00797D82"/>
    <w:rsid w:val="007A0291"/>
    <w:rsid w:val="007A0467"/>
    <w:rsid w:val="007A06FB"/>
    <w:rsid w:val="007A0EC0"/>
    <w:rsid w:val="007A2AA6"/>
    <w:rsid w:val="007A2BF3"/>
    <w:rsid w:val="007B0D94"/>
    <w:rsid w:val="007B27C8"/>
    <w:rsid w:val="007B4184"/>
    <w:rsid w:val="007B47ED"/>
    <w:rsid w:val="007B4BAA"/>
    <w:rsid w:val="007B555D"/>
    <w:rsid w:val="007B6BB5"/>
    <w:rsid w:val="007B6E74"/>
    <w:rsid w:val="007C02C5"/>
    <w:rsid w:val="007C15C8"/>
    <w:rsid w:val="007C212A"/>
    <w:rsid w:val="007C2627"/>
    <w:rsid w:val="007C2716"/>
    <w:rsid w:val="007C33F3"/>
    <w:rsid w:val="007C4D50"/>
    <w:rsid w:val="007C6FCE"/>
    <w:rsid w:val="007C7CC7"/>
    <w:rsid w:val="007D0DCF"/>
    <w:rsid w:val="007D1AAE"/>
    <w:rsid w:val="007D1D5D"/>
    <w:rsid w:val="007D3F69"/>
    <w:rsid w:val="007D5FDC"/>
    <w:rsid w:val="007D73BD"/>
    <w:rsid w:val="007E0578"/>
    <w:rsid w:val="007E30AC"/>
    <w:rsid w:val="007E52AE"/>
    <w:rsid w:val="007E5B83"/>
    <w:rsid w:val="007E63B6"/>
    <w:rsid w:val="007E7BC6"/>
    <w:rsid w:val="007F5ED1"/>
    <w:rsid w:val="007F71B7"/>
    <w:rsid w:val="007F76AA"/>
    <w:rsid w:val="00801174"/>
    <w:rsid w:val="00802E42"/>
    <w:rsid w:val="008036B8"/>
    <w:rsid w:val="008041C4"/>
    <w:rsid w:val="008043E9"/>
    <w:rsid w:val="00806468"/>
    <w:rsid w:val="00807E61"/>
    <w:rsid w:val="00813634"/>
    <w:rsid w:val="00813689"/>
    <w:rsid w:val="00813FF6"/>
    <w:rsid w:val="00814458"/>
    <w:rsid w:val="00815988"/>
    <w:rsid w:val="00817651"/>
    <w:rsid w:val="00821DD8"/>
    <w:rsid w:val="00821FCD"/>
    <w:rsid w:val="00826DCA"/>
    <w:rsid w:val="00826DE0"/>
    <w:rsid w:val="00827AEA"/>
    <w:rsid w:val="0083034D"/>
    <w:rsid w:val="00831FFA"/>
    <w:rsid w:val="00832079"/>
    <w:rsid w:val="00832931"/>
    <w:rsid w:val="00832B8B"/>
    <w:rsid w:val="0083406E"/>
    <w:rsid w:val="008350CC"/>
    <w:rsid w:val="00835736"/>
    <w:rsid w:val="00836A78"/>
    <w:rsid w:val="00836F64"/>
    <w:rsid w:val="00837BA7"/>
    <w:rsid w:val="008404B5"/>
    <w:rsid w:val="0084070E"/>
    <w:rsid w:val="00840E39"/>
    <w:rsid w:val="0084116C"/>
    <w:rsid w:val="00841480"/>
    <w:rsid w:val="00841CF8"/>
    <w:rsid w:val="008448CF"/>
    <w:rsid w:val="00847C2A"/>
    <w:rsid w:val="00851589"/>
    <w:rsid w:val="00851F1D"/>
    <w:rsid w:val="00853553"/>
    <w:rsid w:val="0085429E"/>
    <w:rsid w:val="008543BE"/>
    <w:rsid w:val="008557D5"/>
    <w:rsid w:val="00855E8D"/>
    <w:rsid w:val="008566A2"/>
    <w:rsid w:val="008612EE"/>
    <w:rsid w:val="008656BB"/>
    <w:rsid w:val="008660AD"/>
    <w:rsid w:val="00866129"/>
    <w:rsid w:val="0086791F"/>
    <w:rsid w:val="00871F49"/>
    <w:rsid w:val="008749BA"/>
    <w:rsid w:val="0088162F"/>
    <w:rsid w:val="0088204E"/>
    <w:rsid w:val="00882621"/>
    <w:rsid w:val="00882BBF"/>
    <w:rsid w:val="00882C2B"/>
    <w:rsid w:val="00885ED5"/>
    <w:rsid w:val="008865D9"/>
    <w:rsid w:val="0088756F"/>
    <w:rsid w:val="0088799C"/>
    <w:rsid w:val="00890F83"/>
    <w:rsid w:val="00891927"/>
    <w:rsid w:val="008920EA"/>
    <w:rsid w:val="00892A93"/>
    <w:rsid w:val="00894542"/>
    <w:rsid w:val="00895001"/>
    <w:rsid w:val="0089717B"/>
    <w:rsid w:val="00897688"/>
    <w:rsid w:val="008A33FC"/>
    <w:rsid w:val="008A3CE8"/>
    <w:rsid w:val="008A545C"/>
    <w:rsid w:val="008A6651"/>
    <w:rsid w:val="008A6DD9"/>
    <w:rsid w:val="008A7C6E"/>
    <w:rsid w:val="008B01EB"/>
    <w:rsid w:val="008B031A"/>
    <w:rsid w:val="008B0FE3"/>
    <w:rsid w:val="008B1212"/>
    <w:rsid w:val="008B1498"/>
    <w:rsid w:val="008B19E4"/>
    <w:rsid w:val="008B26F6"/>
    <w:rsid w:val="008B2994"/>
    <w:rsid w:val="008B41F0"/>
    <w:rsid w:val="008B4520"/>
    <w:rsid w:val="008B4C09"/>
    <w:rsid w:val="008B5643"/>
    <w:rsid w:val="008B5A51"/>
    <w:rsid w:val="008B61EA"/>
    <w:rsid w:val="008B6FA9"/>
    <w:rsid w:val="008B75F6"/>
    <w:rsid w:val="008B7DCB"/>
    <w:rsid w:val="008C26E5"/>
    <w:rsid w:val="008C272C"/>
    <w:rsid w:val="008C3FE6"/>
    <w:rsid w:val="008C3FF0"/>
    <w:rsid w:val="008C5CCD"/>
    <w:rsid w:val="008C6458"/>
    <w:rsid w:val="008C716B"/>
    <w:rsid w:val="008D10F7"/>
    <w:rsid w:val="008D2658"/>
    <w:rsid w:val="008D2AB4"/>
    <w:rsid w:val="008D5AE1"/>
    <w:rsid w:val="008D5C2F"/>
    <w:rsid w:val="008D68DF"/>
    <w:rsid w:val="008E0D4F"/>
    <w:rsid w:val="008E1B02"/>
    <w:rsid w:val="008E4B7D"/>
    <w:rsid w:val="008E5ECF"/>
    <w:rsid w:val="008E7098"/>
    <w:rsid w:val="008F0685"/>
    <w:rsid w:val="008F1AA5"/>
    <w:rsid w:val="008F227B"/>
    <w:rsid w:val="008F2865"/>
    <w:rsid w:val="008F31E9"/>
    <w:rsid w:val="009005F6"/>
    <w:rsid w:val="00900E16"/>
    <w:rsid w:val="009011C2"/>
    <w:rsid w:val="00902C3D"/>
    <w:rsid w:val="0090399E"/>
    <w:rsid w:val="00903B88"/>
    <w:rsid w:val="00903C83"/>
    <w:rsid w:val="0090424D"/>
    <w:rsid w:val="00904543"/>
    <w:rsid w:val="0090504F"/>
    <w:rsid w:val="00917338"/>
    <w:rsid w:val="00923220"/>
    <w:rsid w:val="00924D43"/>
    <w:rsid w:val="00925A0F"/>
    <w:rsid w:val="00927256"/>
    <w:rsid w:val="009273A6"/>
    <w:rsid w:val="009313EB"/>
    <w:rsid w:val="00933BB2"/>
    <w:rsid w:val="00934462"/>
    <w:rsid w:val="00936170"/>
    <w:rsid w:val="009365F0"/>
    <w:rsid w:val="00936F3E"/>
    <w:rsid w:val="00940A90"/>
    <w:rsid w:val="00941372"/>
    <w:rsid w:val="00941BD4"/>
    <w:rsid w:val="009421BC"/>
    <w:rsid w:val="00950BAC"/>
    <w:rsid w:val="00951906"/>
    <w:rsid w:val="00954F16"/>
    <w:rsid w:val="00955DF6"/>
    <w:rsid w:val="009571D5"/>
    <w:rsid w:val="009579D0"/>
    <w:rsid w:val="00964531"/>
    <w:rsid w:val="00964693"/>
    <w:rsid w:val="00964FC5"/>
    <w:rsid w:val="00965721"/>
    <w:rsid w:val="00966A01"/>
    <w:rsid w:val="00966EF4"/>
    <w:rsid w:val="00967A42"/>
    <w:rsid w:val="00973478"/>
    <w:rsid w:val="009747C4"/>
    <w:rsid w:val="00974854"/>
    <w:rsid w:val="00974EB0"/>
    <w:rsid w:val="00974F75"/>
    <w:rsid w:val="0097535D"/>
    <w:rsid w:val="009764E4"/>
    <w:rsid w:val="009808B3"/>
    <w:rsid w:val="00985249"/>
    <w:rsid w:val="00985270"/>
    <w:rsid w:val="009861C2"/>
    <w:rsid w:val="009871A1"/>
    <w:rsid w:val="009908F0"/>
    <w:rsid w:val="00991754"/>
    <w:rsid w:val="00993D63"/>
    <w:rsid w:val="0099477D"/>
    <w:rsid w:val="009A0487"/>
    <w:rsid w:val="009A070C"/>
    <w:rsid w:val="009A093C"/>
    <w:rsid w:val="009A1967"/>
    <w:rsid w:val="009A27C8"/>
    <w:rsid w:val="009A2C66"/>
    <w:rsid w:val="009A471E"/>
    <w:rsid w:val="009A6841"/>
    <w:rsid w:val="009B12D3"/>
    <w:rsid w:val="009B162C"/>
    <w:rsid w:val="009B2520"/>
    <w:rsid w:val="009B41DC"/>
    <w:rsid w:val="009B44C3"/>
    <w:rsid w:val="009B4E92"/>
    <w:rsid w:val="009B519E"/>
    <w:rsid w:val="009B541A"/>
    <w:rsid w:val="009B5A3B"/>
    <w:rsid w:val="009B6B1C"/>
    <w:rsid w:val="009C08DD"/>
    <w:rsid w:val="009C28D9"/>
    <w:rsid w:val="009C37ED"/>
    <w:rsid w:val="009C4E71"/>
    <w:rsid w:val="009C6B43"/>
    <w:rsid w:val="009D0A98"/>
    <w:rsid w:val="009D18ED"/>
    <w:rsid w:val="009D275F"/>
    <w:rsid w:val="009D2778"/>
    <w:rsid w:val="009E35BD"/>
    <w:rsid w:val="009E35C9"/>
    <w:rsid w:val="009E4166"/>
    <w:rsid w:val="009E49A9"/>
    <w:rsid w:val="009E60FA"/>
    <w:rsid w:val="009E687B"/>
    <w:rsid w:val="009E6A0D"/>
    <w:rsid w:val="009E7247"/>
    <w:rsid w:val="009F0BCA"/>
    <w:rsid w:val="009F45F6"/>
    <w:rsid w:val="009F6E74"/>
    <w:rsid w:val="009F796C"/>
    <w:rsid w:val="00A009BE"/>
    <w:rsid w:val="00A0175C"/>
    <w:rsid w:val="00A03C33"/>
    <w:rsid w:val="00A03D2F"/>
    <w:rsid w:val="00A03E87"/>
    <w:rsid w:val="00A04164"/>
    <w:rsid w:val="00A0562E"/>
    <w:rsid w:val="00A073B2"/>
    <w:rsid w:val="00A115FA"/>
    <w:rsid w:val="00A11AAA"/>
    <w:rsid w:val="00A14CCD"/>
    <w:rsid w:val="00A16F1F"/>
    <w:rsid w:val="00A21000"/>
    <w:rsid w:val="00A22C2F"/>
    <w:rsid w:val="00A24608"/>
    <w:rsid w:val="00A2768F"/>
    <w:rsid w:val="00A30B12"/>
    <w:rsid w:val="00A3181D"/>
    <w:rsid w:val="00A32ADA"/>
    <w:rsid w:val="00A35C39"/>
    <w:rsid w:val="00A368DD"/>
    <w:rsid w:val="00A3738F"/>
    <w:rsid w:val="00A402A6"/>
    <w:rsid w:val="00A4089F"/>
    <w:rsid w:val="00A408E4"/>
    <w:rsid w:val="00A44654"/>
    <w:rsid w:val="00A45AED"/>
    <w:rsid w:val="00A47470"/>
    <w:rsid w:val="00A47849"/>
    <w:rsid w:val="00A47B56"/>
    <w:rsid w:val="00A47FF3"/>
    <w:rsid w:val="00A5297A"/>
    <w:rsid w:val="00A5319F"/>
    <w:rsid w:val="00A53461"/>
    <w:rsid w:val="00A55203"/>
    <w:rsid w:val="00A55F95"/>
    <w:rsid w:val="00A571B7"/>
    <w:rsid w:val="00A578AE"/>
    <w:rsid w:val="00A60108"/>
    <w:rsid w:val="00A60383"/>
    <w:rsid w:val="00A62E78"/>
    <w:rsid w:val="00A634B4"/>
    <w:rsid w:val="00A64AFC"/>
    <w:rsid w:val="00A64C20"/>
    <w:rsid w:val="00A667FB"/>
    <w:rsid w:val="00A708D3"/>
    <w:rsid w:val="00A71E73"/>
    <w:rsid w:val="00A72473"/>
    <w:rsid w:val="00A73456"/>
    <w:rsid w:val="00A73D2D"/>
    <w:rsid w:val="00A755A1"/>
    <w:rsid w:val="00A76684"/>
    <w:rsid w:val="00A8189E"/>
    <w:rsid w:val="00A826A3"/>
    <w:rsid w:val="00A839A4"/>
    <w:rsid w:val="00A84255"/>
    <w:rsid w:val="00A8441C"/>
    <w:rsid w:val="00A84AAC"/>
    <w:rsid w:val="00A85808"/>
    <w:rsid w:val="00A858EA"/>
    <w:rsid w:val="00A858FF"/>
    <w:rsid w:val="00A8591F"/>
    <w:rsid w:val="00A90070"/>
    <w:rsid w:val="00A90C14"/>
    <w:rsid w:val="00A9184E"/>
    <w:rsid w:val="00A921D1"/>
    <w:rsid w:val="00A9339D"/>
    <w:rsid w:val="00A94AAD"/>
    <w:rsid w:val="00A95AE0"/>
    <w:rsid w:val="00A97086"/>
    <w:rsid w:val="00AA4674"/>
    <w:rsid w:val="00AA6BA4"/>
    <w:rsid w:val="00AB064F"/>
    <w:rsid w:val="00AB168E"/>
    <w:rsid w:val="00AB2067"/>
    <w:rsid w:val="00AB213D"/>
    <w:rsid w:val="00AB2B00"/>
    <w:rsid w:val="00AB364C"/>
    <w:rsid w:val="00AB4AA8"/>
    <w:rsid w:val="00AB543F"/>
    <w:rsid w:val="00AB7415"/>
    <w:rsid w:val="00AC1364"/>
    <w:rsid w:val="00AC2C80"/>
    <w:rsid w:val="00AC2D4A"/>
    <w:rsid w:val="00AC3B6A"/>
    <w:rsid w:val="00AC5C36"/>
    <w:rsid w:val="00AC6114"/>
    <w:rsid w:val="00AC6765"/>
    <w:rsid w:val="00AD0525"/>
    <w:rsid w:val="00AD20A8"/>
    <w:rsid w:val="00AD36CC"/>
    <w:rsid w:val="00AD51ED"/>
    <w:rsid w:val="00AD71F1"/>
    <w:rsid w:val="00AE00C1"/>
    <w:rsid w:val="00AE0847"/>
    <w:rsid w:val="00AE088F"/>
    <w:rsid w:val="00AE2235"/>
    <w:rsid w:val="00AE4F05"/>
    <w:rsid w:val="00AE6B1E"/>
    <w:rsid w:val="00AF051A"/>
    <w:rsid w:val="00AF0CB1"/>
    <w:rsid w:val="00AF1EC6"/>
    <w:rsid w:val="00AF2E7E"/>
    <w:rsid w:val="00AF2F36"/>
    <w:rsid w:val="00AF335D"/>
    <w:rsid w:val="00AF38F4"/>
    <w:rsid w:val="00AF5399"/>
    <w:rsid w:val="00AF5E20"/>
    <w:rsid w:val="00AF5EC2"/>
    <w:rsid w:val="00AF7D57"/>
    <w:rsid w:val="00B02A45"/>
    <w:rsid w:val="00B03663"/>
    <w:rsid w:val="00B03CF9"/>
    <w:rsid w:val="00B03FDA"/>
    <w:rsid w:val="00B045B1"/>
    <w:rsid w:val="00B07287"/>
    <w:rsid w:val="00B07B77"/>
    <w:rsid w:val="00B164A9"/>
    <w:rsid w:val="00B17C42"/>
    <w:rsid w:val="00B17EDD"/>
    <w:rsid w:val="00B21858"/>
    <w:rsid w:val="00B21C63"/>
    <w:rsid w:val="00B22ED0"/>
    <w:rsid w:val="00B233C6"/>
    <w:rsid w:val="00B23955"/>
    <w:rsid w:val="00B23BBC"/>
    <w:rsid w:val="00B24794"/>
    <w:rsid w:val="00B248BE"/>
    <w:rsid w:val="00B26CEE"/>
    <w:rsid w:val="00B26D3C"/>
    <w:rsid w:val="00B27102"/>
    <w:rsid w:val="00B27B1B"/>
    <w:rsid w:val="00B30D15"/>
    <w:rsid w:val="00B321A6"/>
    <w:rsid w:val="00B3738A"/>
    <w:rsid w:val="00B37E93"/>
    <w:rsid w:val="00B40A82"/>
    <w:rsid w:val="00B41D4A"/>
    <w:rsid w:val="00B42C88"/>
    <w:rsid w:val="00B43C2E"/>
    <w:rsid w:val="00B445FB"/>
    <w:rsid w:val="00B47E67"/>
    <w:rsid w:val="00B52C24"/>
    <w:rsid w:val="00B5412F"/>
    <w:rsid w:val="00B541CD"/>
    <w:rsid w:val="00B54836"/>
    <w:rsid w:val="00B55CBD"/>
    <w:rsid w:val="00B55DFC"/>
    <w:rsid w:val="00B57362"/>
    <w:rsid w:val="00B577A1"/>
    <w:rsid w:val="00B57A5A"/>
    <w:rsid w:val="00B621F5"/>
    <w:rsid w:val="00B6447F"/>
    <w:rsid w:val="00B6578C"/>
    <w:rsid w:val="00B707E1"/>
    <w:rsid w:val="00B80C80"/>
    <w:rsid w:val="00B80E47"/>
    <w:rsid w:val="00B81925"/>
    <w:rsid w:val="00B8222C"/>
    <w:rsid w:val="00B854FE"/>
    <w:rsid w:val="00B85AE9"/>
    <w:rsid w:val="00B86120"/>
    <w:rsid w:val="00B91DF2"/>
    <w:rsid w:val="00B9218B"/>
    <w:rsid w:val="00B923FE"/>
    <w:rsid w:val="00B93263"/>
    <w:rsid w:val="00B93A81"/>
    <w:rsid w:val="00B93CC9"/>
    <w:rsid w:val="00B94BF6"/>
    <w:rsid w:val="00B9583C"/>
    <w:rsid w:val="00B969B2"/>
    <w:rsid w:val="00B96B76"/>
    <w:rsid w:val="00B97B67"/>
    <w:rsid w:val="00B97C07"/>
    <w:rsid w:val="00BA1C48"/>
    <w:rsid w:val="00BA2711"/>
    <w:rsid w:val="00BA3395"/>
    <w:rsid w:val="00BA4672"/>
    <w:rsid w:val="00BA5209"/>
    <w:rsid w:val="00BA558D"/>
    <w:rsid w:val="00BA5603"/>
    <w:rsid w:val="00BA5ADE"/>
    <w:rsid w:val="00BA6A89"/>
    <w:rsid w:val="00BB0357"/>
    <w:rsid w:val="00BB09F9"/>
    <w:rsid w:val="00BB0B45"/>
    <w:rsid w:val="00BB0CDB"/>
    <w:rsid w:val="00BB1434"/>
    <w:rsid w:val="00BB36D2"/>
    <w:rsid w:val="00BB6F26"/>
    <w:rsid w:val="00BC0872"/>
    <w:rsid w:val="00BC0BBD"/>
    <w:rsid w:val="00BC157D"/>
    <w:rsid w:val="00BC1DB1"/>
    <w:rsid w:val="00BC227A"/>
    <w:rsid w:val="00BC5AF7"/>
    <w:rsid w:val="00BC5E94"/>
    <w:rsid w:val="00BC687D"/>
    <w:rsid w:val="00BC7919"/>
    <w:rsid w:val="00BC7C69"/>
    <w:rsid w:val="00BD111A"/>
    <w:rsid w:val="00BD120E"/>
    <w:rsid w:val="00BD19B4"/>
    <w:rsid w:val="00BD2195"/>
    <w:rsid w:val="00BD45B4"/>
    <w:rsid w:val="00BE202B"/>
    <w:rsid w:val="00BE2642"/>
    <w:rsid w:val="00BE2ED1"/>
    <w:rsid w:val="00BE3552"/>
    <w:rsid w:val="00BE4E38"/>
    <w:rsid w:val="00BE6561"/>
    <w:rsid w:val="00BE6B7D"/>
    <w:rsid w:val="00BE7890"/>
    <w:rsid w:val="00BF0DE8"/>
    <w:rsid w:val="00BF22E5"/>
    <w:rsid w:val="00BF2C18"/>
    <w:rsid w:val="00BF43DF"/>
    <w:rsid w:val="00BF5FC0"/>
    <w:rsid w:val="00BF7FB8"/>
    <w:rsid w:val="00C00BA2"/>
    <w:rsid w:val="00C02447"/>
    <w:rsid w:val="00C0330E"/>
    <w:rsid w:val="00C033FC"/>
    <w:rsid w:val="00C041F6"/>
    <w:rsid w:val="00C06007"/>
    <w:rsid w:val="00C07F5E"/>
    <w:rsid w:val="00C11A87"/>
    <w:rsid w:val="00C17528"/>
    <w:rsid w:val="00C208FD"/>
    <w:rsid w:val="00C2203F"/>
    <w:rsid w:val="00C22128"/>
    <w:rsid w:val="00C23A56"/>
    <w:rsid w:val="00C23D40"/>
    <w:rsid w:val="00C250B2"/>
    <w:rsid w:val="00C25394"/>
    <w:rsid w:val="00C25851"/>
    <w:rsid w:val="00C27063"/>
    <w:rsid w:val="00C34842"/>
    <w:rsid w:val="00C36B83"/>
    <w:rsid w:val="00C40510"/>
    <w:rsid w:val="00C40DB0"/>
    <w:rsid w:val="00C415E6"/>
    <w:rsid w:val="00C42937"/>
    <w:rsid w:val="00C42E91"/>
    <w:rsid w:val="00C43410"/>
    <w:rsid w:val="00C44E19"/>
    <w:rsid w:val="00C453FC"/>
    <w:rsid w:val="00C45D23"/>
    <w:rsid w:val="00C46419"/>
    <w:rsid w:val="00C47CF3"/>
    <w:rsid w:val="00C5232C"/>
    <w:rsid w:val="00C52780"/>
    <w:rsid w:val="00C52E15"/>
    <w:rsid w:val="00C530E1"/>
    <w:rsid w:val="00C567F3"/>
    <w:rsid w:val="00C614A7"/>
    <w:rsid w:val="00C6151F"/>
    <w:rsid w:val="00C6360D"/>
    <w:rsid w:val="00C63B55"/>
    <w:rsid w:val="00C678B3"/>
    <w:rsid w:val="00C73E81"/>
    <w:rsid w:val="00C7461E"/>
    <w:rsid w:val="00C8257B"/>
    <w:rsid w:val="00C833B2"/>
    <w:rsid w:val="00C852CD"/>
    <w:rsid w:val="00C85787"/>
    <w:rsid w:val="00C86481"/>
    <w:rsid w:val="00C93766"/>
    <w:rsid w:val="00C96819"/>
    <w:rsid w:val="00CA33E4"/>
    <w:rsid w:val="00CA37AB"/>
    <w:rsid w:val="00CA448D"/>
    <w:rsid w:val="00CA466D"/>
    <w:rsid w:val="00CA5343"/>
    <w:rsid w:val="00CA6423"/>
    <w:rsid w:val="00CA65D2"/>
    <w:rsid w:val="00CB084B"/>
    <w:rsid w:val="00CB0B5C"/>
    <w:rsid w:val="00CB269D"/>
    <w:rsid w:val="00CB3839"/>
    <w:rsid w:val="00CB508B"/>
    <w:rsid w:val="00CB5B9B"/>
    <w:rsid w:val="00CB5C80"/>
    <w:rsid w:val="00CB654F"/>
    <w:rsid w:val="00CC10EA"/>
    <w:rsid w:val="00CC21E7"/>
    <w:rsid w:val="00CC5724"/>
    <w:rsid w:val="00CC6465"/>
    <w:rsid w:val="00CC7B05"/>
    <w:rsid w:val="00CD0C2C"/>
    <w:rsid w:val="00CD260D"/>
    <w:rsid w:val="00CD3761"/>
    <w:rsid w:val="00CD39D2"/>
    <w:rsid w:val="00CD4BD5"/>
    <w:rsid w:val="00CD6136"/>
    <w:rsid w:val="00CD68E8"/>
    <w:rsid w:val="00CD726C"/>
    <w:rsid w:val="00CE0A1E"/>
    <w:rsid w:val="00CE2A02"/>
    <w:rsid w:val="00CE31C6"/>
    <w:rsid w:val="00CE4A9E"/>
    <w:rsid w:val="00CE758B"/>
    <w:rsid w:val="00CE7C0A"/>
    <w:rsid w:val="00CF0B95"/>
    <w:rsid w:val="00CF128A"/>
    <w:rsid w:val="00CF1CF2"/>
    <w:rsid w:val="00CF2829"/>
    <w:rsid w:val="00CF42CA"/>
    <w:rsid w:val="00CF60C4"/>
    <w:rsid w:val="00CF6E57"/>
    <w:rsid w:val="00CF7F60"/>
    <w:rsid w:val="00D00F83"/>
    <w:rsid w:val="00D02BF3"/>
    <w:rsid w:val="00D03338"/>
    <w:rsid w:val="00D04058"/>
    <w:rsid w:val="00D06482"/>
    <w:rsid w:val="00D06A3D"/>
    <w:rsid w:val="00D06F0B"/>
    <w:rsid w:val="00D07791"/>
    <w:rsid w:val="00D1091A"/>
    <w:rsid w:val="00D1127F"/>
    <w:rsid w:val="00D12F97"/>
    <w:rsid w:val="00D13E2A"/>
    <w:rsid w:val="00D159F9"/>
    <w:rsid w:val="00D1608B"/>
    <w:rsid w:val="00D21073"/>
    <w:rsid w:val="00D22152"/>
    <w:rsid w:val="00D25169"/>
    <w:rsid w:val="00D2575D"/>
    <w:rsid w:val="00D27F14"/>
    <w:rsid w:val="00D32354"/>
    <w:rsid w:val="00D32A1A"/>
    <w:rsid w:val="00D3456D"/>
    <w:rsid w:val="00D411F0"/>
    <w:rsid w:val="00D42F50"/>
    <w:rsid w:val="00D430AC"/>
    <w:rsid w:val="00D44410"/>
    <w:rsid w:val="00D452FE"/>
    <w:rsid w:val="00D45675"/>
    <w:rsid w:val="00D45F5C"/>
    <w:rsid w:val="00D46B2E"/>
    <w:rsid w:val="00D46F33"/>
    <w:rsid w:val="00D475A9"/>
    <w:rsid w:val="00D50032"/>
    <w:rsid w:val="00D50361"/>
    <w:rsid w:val="00D51396"/>
    <w:rsid w:val="00D52307"/>
    <w:rsid w:val="00D52BBC"/>
    <w:rsid w:val="00D55D96"/>
    <w:rsid w:val="00D61557"/>
    <w:rsid w:val="00D624C2"/>
    <w:rsid w:val="00D634BD"/>
    <w:rsid w:val="00D63B3D"/>
    <w:rsid w:val="00D653CC"/>
    <w:rsid w:val="00D65599"/>
    <w:rsid w:val="00D66178"/>
    <w:rsid w:val="00D6633E"/>
    <w:rsid w:val="00D666FC"/>
    <w:rsid w:val="00D66AFF"/>
    <w:rsid w:val="00D66BD4"/>
    <w:rsid w:val="00D66F67"/>
    <w:rsid w:val="00D7274F"/>
    <w:rsid w:val="00D72BE9"/>
    <w:rsid w:val="00D73511"/>
    <w:rsid w:val="00D74058"/>
    <w:rsid w:val="00D74E51"/>
    <w:rsid w:val="00D76060"/>
    <w:rsid w:val="00D7656F"/>
    <w:rsid w:val="00D77064"/>
    <w:rsid w:val="00D82F96"/>
    <w:rsid w:val="00D83D35"/>
    <w:rsid w:val="00D84101"/>
    <w:rsid w:val="00D84E80"/>
    <w:rsid w:val="00D85BC8"/>
    <w:rsid w:val="00D86AF7"/>
    <w:rsid w:val="00D86E43"/>
    <w:rsid w:val="00D872FD"/>
    <w:rsid w:val="00D9492B"/>
    <w:rsid w:val="00D95139"/>
    <w:rsid w:val="00DA3DAE"/>
    <w:rsid w:val="00DA40FD"/>
    <w:rsid w:val="00DA45B2"/>
    <w:rsid w:val="00DA65A6"/>
    <w:rsid w:val="00DA6F03"/>
    <w:rsid w:val="00DA7909"/>
    <w:rsid w:val="00DB1C98"/>
    <w:rsid w:val="00DB2C64"/>
    <w:rsid w:val="00DB329E"/>
    <w:rsid w:val="00DB379A"/>
    <w:rsid w:val="00DB416D"/>
    <w:rsid w:val="00DB41AF"/>
    <w:rsid w:val="00DB4A0E"/>
    <w:rsid w:val="00DB5989"/>
    <w:rsid w:val="00DB6123"/>
    <w:rsid w:val="00DC01A8"/>
    <w:rsid w:val="00DC04D5"/>
    <w:rsid w:val="00DC1A3A"/>
    <w:rsid w:val="00DC2021"/>
    <w:rsid w:val="00DC223C"/>
    <w:rsid w:val="00DD0C99"/>
    <w:rsid w:val="00DD0D23"/>
    <w:rsid w:val="00DD0EFF"/>
    <w:rsid w:val="00DD4FD3"/>
    <w:rsid w:val="00DD6D93"/>
    <w:rsid w:val="00DD7B44"/>
    <w:rsid w:val="00DE19C4"/>
    <w:rsid w:val="00DE3FBC"/>
    <w:rsid w:val="00DE4163"/>
    <w:rsid w:val="00DE64C8"/>
    <w:rsid w:val="00DE64E1"/>
    <w:rsid w:val="00DE7B41"/>
    <w:rsid w:val="00DE7B92"/>
    <w:rsid w:val="00DF3C8D"/>
    <w:rsid w:val="00DF5B96"/>
    <w:rsid w:val="00DF60DE"/>
    <w:rsid w:val="00E029A4"/>
    <w:rsid w:val="00E02A3A"/>
    <w:rsid w:val="00E02BD3"/>
    <w:rsid w:val="00E03AEB"/>
    <w:rsid w:val="00E05478"/>
    <w:rsid w:val="00E065BF"/>
    <w:rsid w:val="00E10608"/>
    <w:rsid w:val="00E127C3"/>
    <w:rsid w:val="00E132EF"/>
    <w:rsid w:val="00E14850"/>
    <w:rsid w:val="00E15157"/>
    <w:rsid w:val="00E201CA"/>
    <w:rsid w:val="00E2072B"/>
    <w:rsid w:val="00E211E0"/>
    <w:rsid w:val="00E216A1"/>
    <w:rsid w:val="00E24275"/>
    <w:rsid w:val="00E24960"/>
    <w:rsid w:val="00E24D4F"/>
    <w:rsid w:val="00E26508"/>
    <w:rsid w:val="00E26A19"/>
    <w:rsid w:val="00E272EB"/>
    <w:rsid w:val="00E310F4"/>
    <w:rsid w:val="00E32436"/>
    <w:rsid w:val="00E32DD6"/>
    <w:rsid w:val="00E333FE"/>
    <w:rsid w:val="00E33B52"/>
    <w:rsid w:val="00E4116E"/>
    <w:rsid w:val="00E4144B"/>
    <w:rsid w:val="00E41C44"/>
    <w:rsid w:val="00E4249F"/>
    <w:rsid w:val="00E43BE8"/>
    <w:rsid w:val="00E4496A"/>
    <w:rsid w:val="00E45625"/>
    <w:rsid w:val="00E45F48"/>
    <w:rsid w:val="00E4643E"/>
    <w:rsid w:val="00E501DF"/>
    <w:rsid w:val="00E504A7"/>
    <w:rsid w:val="00E50944"/>
    <w:rsid w:val="00E50DA0"/>
    <w:rsid w:val="00E51CD7"/>
    <w:rsid w:val="00E524C3"/>
    <w:rsid w:val="00E529A2"/>
    <w:rsid w:val="00E53CAF"/>
    <w:rsid w:val="00E55645"/>
    <w:rsid w:val="00E569D3"/>
    <w:rsid w:val="00E57038"/>
    <w:rsid w:val="00E57CBA"/>
    <w:rsid w:val="00E6272B"/>
    <w:rsid w:val="00E636E5"/>
    <w:rsid w:val="00E65B66"/>
    <w:rsid w:val="00E66830"/>
    <w:rsid w:val="00E70B85"/>
    <w:rsid w:val="00E71B5E"/>
    <w:rsid w:val="00E71BE8"/>
    <w:rsid w:val="00E73A75"/>
    <w:rsid w:val="00E742A2"/>
    <w:rsid w:val="00E74FEE"/>
    <w:rsid w:val="00E75726"/>
    <w:rsid w:val="00E778BA"/>
    <w:rsid w:val="00E779FE"/>
    <w:rsid w:val="00E803B4"/>
    <w:rsid w:val="00E80872"/>
    <w:rsid w:val="00E816F4"/>
    <w:rsid w:val="00E821E2"/>
    <w:rsid w:val="00E822D6"/>
    <w:rsid w:val="00E8342B"/>
    <w:rsid w:val="00E85716"/>
    <w:rsid w:val="00E85EBC"/>
    <w:rsid w:val="00E866D3"/>
    <w:rsid w:val="00E871F1"/>
    <w:rsid w:val="00E872BE"/>
    <w:rsid w:val="00E87F3B"/>
    <w:rsid w:val="00E90221"/>
    <w:rsid w:val="00E92230"/>
    <w:rsid w:val="00E9302E"/>
    <w:rsid w:val="00E94E5F"/>
    <w:rsid w:val="00E97364"/>
    <w:rsid w:val="00EA02D5"/>
    <w:rsid w:val="00EA29C2"/>
    <w:rsid w:val="00EA51B1"/>
    <w:rsid w:val="00EA59AC"/>
    <w:rsid w:val="00EA630C"/>
    <w:rsid w:val="00EA63AA"/>
    <w:rsid w:val="00EA6D10"/>
    <w:rsid w:val="00EB1BD3"/>
    <w:rsid w:val="00EB26CD"/>
    <w:rsid w:val="00EB4B13"/>
    <w:rsid w:val="00EB78D9"/>
    <w:rsid w:val="00EC1240"/>
    <w:rsid w:val="00EC3527"/>
    <w:rsid w:val="00EC3683"/>
    <w:rsid w:val="00EC4C04"/>
    <w:rsid w:val="00EC536E"/>
    <w:rsid w:val="00EC7601"/>
    <w:rsid w:val="00ED02F0"/>
    <w:rsid w:val="00ED0601"/>
    <w:rsid w:val="00ED06BD"/>
    <w:rsid w:val="00ED31BC"/>
    <w:rsid w:val="00ED5FA1"/>
    <w:rsid w:val="00ED7511"/>
    <w:rsid w:val="00EE0851"/>
    <w:rsid w:val="00EE172E"/>
    <w:rsid w:val="00EE1EB2"/>
    <w:rsid w:val="00EE23AB"/>
    <w:rsid w:val="00EE4FC9"/>
    <w:rsid w:val="00EE5D67"/>
    <w:rsid w:val="00EE6EC1"/>
    <w:rsid w:val="00EF129F"/>
    <w:rsid w:val="00EF2213"/>
    <w:rsid w:val="00EF6A2F"/>
    <w:rsid w:val="00EF6EA9"/>
    <w:rsid w:val="00F01C2A"/>
    <w:rsid w:val="00F01CC1"/>
    <w:rsid w:val="00F022C5"/>
    <w:rsid w:val="00F03D24"/>
    <w:rsid w:val="00F046B1"/>
    <w:rsid w:val="00F046DE"/>
    <w:rsid w:val="00F0650A"/>
    <w:rsid w:val="00F068FE"/>
    <w:rsid w:val="00F072EF"/>
    <w:rsid w:val="00F11DA7"/>
    <w:rsid w:val="00F12472"/>
    <w:rsid w:val="00F124D4"/>
    <w:rsid w:val="00F12A63"/>
    <w:rsid w:val="00F136ED"/>
    <w:rsid w:val="00F144CA"/>
    <w:rsid w:val="00F17FA2"/>
    <w:rsid w:val="00F20DEC"/>
    <w:rsid w:val="00F22855"/>
    <w:rsid w:val="00F22A5B"/>
    <w:rsid w:val="00F23C38"/>
    <w:rsid w:val="00F24C96"/>
    <w:rsid w:val="00F2747F"/>
    <w:rsid w:val="00F30098"/>
    <w:rsid w:val="00F3045B"/>
    <w:rsid w:val="00F32BA1"/>
    <w:rsid w:val="00F34982"/>
    <w:rsid w:val="00F352C5"/>
    <w:rsid w:val="00F3534B"/>
    <w:rsid w:val="00F35BB6"/>
    <w:rsid w:val="00F36319"/>
    <w:rsid w:val="00F376D1"/>
    <w:rsid w:val="00F40098"/>
    <w:rsid w:val="00F41BC9"/>
    <w:rsid w:val="00F44967"/>
    <w:rsid w:val="00F50348"/>
    <w:rsid w:val="00F51305"/>
    <w:rsid w:val="00F51D2E"/>
    <w:rsid w:val="00F5274E"/>
    <w:rsid w:val="00F530B2"/>
    <w:rsid w:val="00F536CC"/>
    <w:rsid w:val="00F537F1"/>
    <w:rsid w:val="00F539C8"/>
    <w:rsid w:val="00F55EAB"/>
    <w:rsid w:val="00F55F40"/>
    <w:rsid w:val="00F61DEC"/>
    <w:rsid w:val="00F64D41"/>
    <w:rsid w:val="00F65CA5"/>
    <w:rsid w:val="00F66313"/>
    <w:rsid w:val="00F66DF2"/>
    <w:rsid w:val="00F66F76"/>
    <w:rsid w:val="00F72DCE"/>
    <w:rsid w:val="00F72FC6"/>
    <w:rsid w:val="00F736D0"/>
    <w:rsid w:val="00F74475"/>
    <w:rsid w:val="00F7468A"/>
    <w:rsid w:val="00F74BFD"/>
    <w:rsid w:val="00F75113"/>
    <w:rsid w:val="00F761A1"/>
    <w:rsid w:val="00F76BAF"/>
    <w:rsid w:val="00F8043C"/>
    <w:rsid w:val="00F837BA"/>
    <w:rsid w:val="00F83EA6"/>
    <w:rsid w:val="00F85EEC"/>
    <w:rsid w:val="00F8704A"/>
    <w:rsid w:val="00F9046F"/>
    <w:rsid w:val="00F91383"/>
    <w:rsid w:val="00FA010B"/>
    <w:rsid w:val="00FA171A"/>
    <w:rsid w:val="00FA1A8E"/>
    <w:rsid w:val="00FA1BE0"/>
    <w:rsid w:val="00FA22BB"/>
    <w:rsid w:val="00FA40E8"/>
    <w:rsid w:val="00FA5B77"/>
    <w:rsid w:val="00FA6304"/>
    <w:rsid w:val="00FA6807"/>
    <w:rsid w:val="00FA78D4"/>
    <w:rsid w:val="00FB1493"/>
    <w:rsid w:val="00FB1E00"/>
    <w:rsid w:val="00FB2F32"/>
    <w:rsid w:val="00FB36E9"/>
    <w:rsid w:val="00FB3FEE"/>
    <w:rsid w:val="00FB4A8A"/>
    <w:rsid w:val="00FB4ABC"/>
    <w:rsid w:val="00FB648F"/>
    <w:rsid w:val="00FB7B33"/>
    <w:rsid w:val="00FB7F6F"/>
    <w:rsid w:val="00FC148F"/>
    <w:rsid w:val="00FC1567"/>
    <w:rsid w:val="00FC1ECD"/>
    <w:rsid w:val="00FC2CED"/>
    <w:rsid w:val="00FC32AB"/>
    <w:rsid w:val="00FC3825"/>
    <w:rsid w:val="00FC5995"/>
    <w:rsid w:val="00FC6FB3"/>
    <w:rsid w:val="00FD058B"/>
    <w:rsid w:val="00FD5772"/>
    <w:rsid w:val="00FD5CDC"/>
    <w:rsid w:val="00FD6EC8"/>
    <w:rsid w:val="00FD7968"/>
    <w:rsid w:val="00FD7F7D"/>
    <w:rsid w:val="00FE3499"/>
    <w:rsid w:val="00FE363B"/>
    <w:rsid w:val="00FE370D"/>
    <w:rsid w:val="00FE4241"/>
    <w:rsid w:val="00FE4BCF"/>
    <w:rsid w:val="00FE6E91"/>
    <w:rsid w:val="00FE6FB7"/>
    <w:rsid w:val="00FF17AD"/>
    <w:rsid w:val="00FF249D"/>
    <w:rsid w:val="00FF3C69"/>
    <w:rsid w:val="00FF4F9A"/>
    <w:rsid w:val="00FF597A"/>
    <w:rsid w:val="00FF7A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61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80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3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8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1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338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91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490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394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03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154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911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55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61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2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861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40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6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3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3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7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195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3BBACC-0BBD-421B-91F9-098D01DCA6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, RUI ()</dc:creator>
  <cp:lastModifiedBy>Rui Simoes</cp:lastModifiedBy>
  <cp:revision>2</cp:revision>
  <cp:lastPrinted>2014-12-05T11:33:00Z</cp:lastPrinted>
  <dcterms:created xsi:type="dcterms:W3CDTF">2018-12-08T01:25:00Z</dcterms:created>
  <dcterms:modified xsi:type="dcterms:W3CDTF">2018-12-08T01:25:00Z</dcterms:modified>
</cp:coreProperties>
</file>